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68FCD" w14:textId="09FE09BE" w:rsidR="00F87DCC" w:rsidRPr="001B3712" w:rsidRDefault="00F87DCC" w:rsidP="00F87DCC">
      <w:pPr>
        <w:spacing w:after="0" w:line="360" w:lineRule="auto"/>
        <w:rPr>
          <w:rFonts w:eastAsia="Calibri"/>
          <w:b/>
          <w:iCs/>
        </w:rPr>
      </w:pPr>
      <w:r w:rsidRPr="001B3712">
        <w:rPr>
          <w:rFonts w:eastAsia="Calibri"/>
          <w:b/>
          <w:iCs/>
        </w:rPr>
        <w:t xml:space="preserve">Table </w:t>
      </w:r>
      <w:r w:rsidR="009929A3">
        <w:rPr>
          <w:rFonts w:eastAsia="Calibri"/>
          <w:b/>
          <w:iCs/>
        </w:rPr>
        <w:t>3</w:t>
      </w:r>
      <w:r w:rsidRPr="001B3712">
        <w:rPr>
          <w:rFonts w:eastAsia="Calibri"/>
          <w:b/>
          <w:iCs/>
        </w:rPr>
        <w:t>: Predictors of complete continuum of maternity care in Uganda</w:t>
      </w:r>
    </w:p>
    <w:tbl>
      <w:tblPr>
        <w:tblStyle w:val="TableGrid11"/>
        <w:tblpPr w:leftFromText="187" w:rightFromText="187" w:vertAnchor="text" w:horzAnchor="margin" w:tblpX="-998" w:tblpY="1"/>
        <w:tblOverlap w:val="never"/>
        <w:tblW w:w="10165" w:type="dxa"/>
        <w:tblLayout w:type="fixed"/>
        <w:tblLook w:val="04A0" w:firstRow="1" w:lastRow="0" w:firstColumn="1" w:lastColumn="0" w:noHBand="0" w:noVBand="1"/>
      </w:tblPr>
      <w:tblGrid>
        <w:gridCol w:w="2817"/>
        <w:gridCol w:w="1463"/>
        <w:gridCol w:w="1385"/>
        <w:gridCol w:w="1800"/>
        <w:gridCol w:w="900"/>
        <w:gridCol w:w="1800"/>
      </w:tblGrid>
      <w:tr w:rsidR="005A43B6" w:rsidRPr="001B3712" w14:paraId="2C78AC01" w14:textId="77777777" w:rsidTr="005A43B6">
        <w:trPr>
          <w:trHeight w:val="1655"/>
        </w:trPr>
        <w:tc>
          <w:tcPr>
            <w:tcW w:w="2817" w:type="dxa"/>
          </w:tcPr>
          <w:p w14:paraId="71876DC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463" w:type="dxa"/>
          </w:tcPr>
          <w:p w14:paraId="27F4D10B" w14:textId="77777777" w:rsidR="005A43B6" w:rsidRDefault="005A43B6" w:rsidP="00F87DCC">
            <w:pPr>
              <w:spacing w:line="36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Incomplete COC</w:t>
            </w:r>
          </w:p>
          <w:p w14:paraId="08A4DAD7" w14:textId="270F354A" w:rsidR="005A43B6" w:rsidRPr="001B3712" w:rsidRDefault="005A43B6" w:rsidP="00F87DCC">
            <w:pPr>
              <w:spacing w:line="36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=9061</w:t>
            </w:r>
          </w:p>
        </w:tc>
        <w:tc>
          <w:tcPr>
            <w:tcW w:w="1385" w:type="dxa"/>
          </w:tcPr>
          <w:p w14:paraId="738B8857" w14:textId="2B41715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Complete COC</w:t>
            </w:r>
          </w:p>
          <w:p w14:paraId="4AFA670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n=1091</w:t>
            </w:r>
          </w:p>
        </w:tc>
        <w:tc>
          <w:tcPr>
            <w:tcW w:w="1800" w:type="dxa"/>
          </w:tcPr>
          <w:p w14:paraId="034EF69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Crude model</w:t>
            </w:r>
          </w:p>
          <w:p w14:paraId="07560B0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900" w:type="dxa"/>
          </w:tcPr>
          <w:p w14:paraId="0AF1795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00" w:type="dxa"/>
          </w:tcPr>
          <w:p w14:paraId="4CADB168" w14:textId="5404116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Adjusted model II</w:t>
            </w:r>
          </w:p>
          <w:p w14:paraId="36FF36F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AOR (95%CI)</w:t>
            </w:r>
          </w:p>
          <w:p w14:paraId="3E7BBFC5" w14:textId="143C7529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N=8044</w:t>
            </w:r>
          </w:p>
        </w:tc>
      </w:tr>
      <w:tr w:rsidR="005A43B6" w:rsidRPr="001B3712" w14:paraId="74873FED" w14:textId="77777777" w:rsidTr="005A43B6">
        <w:trPr>
          <w:trHeight w:hRule="exact" w:val="284"/>
        </w:trPr>
        <w:tc>
          <w:tcPr>
            <w:tcW w:w="2817" w:type="dxa"/>
          </w:tcPr>
          <w:p w14:paraId="2C6B681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63" w:type="dxa"/>
          </w:tcPr>
          <w:p w14:paraId="489DFB79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2F864B39" w14:textId="376C163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E009B0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847524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</w:tcPr>
          <w:p w14:paraId="405E163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6C2A646A" w14:textId="77777777" w:rsidTr="005A43B6">
        <w:trPr>
          <w:trHeight w:hRule="exact" w:val="284"/>
        </w:trPr>
        <w:tc>
          <w:tcPr>
            <w:tcW w:w="2817" w:type="dxa"/>
          </w:tcPr>
          <w:p w14:paraId="03AC624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5 to 49</w:t>
            </w:r>
          </w:p>
        </w:tc>
        <w:tc>
          <w:tcPr>
            <w:tcW w:w="1463" w:type="dxa"/>
          </w:tcPr>
          <w:p w14:paraId="7CFE83A3" w14:textId="39B1BE9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004 (22.1)</w:t>
            </w:r>
          </w:p>
        </w:tc>
        <w:tc>
          <w:tcPr>
            <w:tcW w:w="1385" w:type="dxa"/>
          </w:tcPr>
          <w:p w14:paraId="07432F50" w14:textId="6FC53E93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78 (16.3)</w:t>
            </w:r>
          </w:p>
        </w:tc>
        <w:tc>
          <w:tcPr>
            <w:tcW w:w="1800" w:type="dxa"/>
          </w:tcPr>
          <w:p w14:paraId="377ACAA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CBD6A8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066A08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28895CA4" w14:textId="77777777" w:rsidTr="005A43B6">
        <w:trPr>
          <w:trHeight w:hRule="exact" w:val="284"/>
        </w:trPr>
        <w:tc>
          <w:tcPr>
            <w:tcW w:w="2817" w:type="dxa"/>
          </w:tcPr>
          <w:p w14:paraId="315B27E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5 to 34</w:t>
            </w:r>
          </w:p>
        </w:tc>
        <w:tc>
          <w:tcPr>
            <w:tcW w:w="1463" w:type="dxa"/>
          </w:tcPr>
          <w:p w14:paraId="4B52E6EE" w14:textId="0B530DA0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897 (43.0)</w:t>
            </w:r>
          </w:p>
        </w:tc>
        <w:tc>
          <w:tcPr>
            <w:tcW w:w="1385" w:type="dxa"/>
          </w:tcPr>
          <w:p w14:paraId="11158F79" w14:textId="4B0CF65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28 (48.4)</w:t>
            </w:r>
          </w:p>
        </w:tc>
        <w:tc>
          <w:tcPr>
            <w:tcW w:w="1800" w:type="dxa"/>
          </w:tcPr>
          <w:p w14:paraId="032DD94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53 (1.20-1.95)</w:t>
            </w:r>
          </w:p>
        </w:tc>
        <w:tc>
          <w:tcPr>
            <w:tcW w:w="900" w:type="dxa"/>
          </w:tcPr>
          <w:p w14:paraId="10F5DEE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838726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17 (0.89-1.55)</w:t>
            </w:r>
          </w:p>
        </w:tc>
      </w:tr>
      <w:tr w:rsidR="005A43B6" w:rsidRPr="001B3712" w14:paraId="66DC04BC" w14:textId="77777777" w:rsidTr="005A43B6">
        <w:trPr>
          <w:trHeight w:hRule="exact" w:val="284"/>
        </w:trPr>
        <w:tc>
          <w:tcPr>
            <w:tcW w:w="2817" w:type="dxa"/>
          </w:tcPr>
          <w:p w14:paraId="38B3D23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5 to 24</w:t>
            </w:r>
          </w:p>
        </w:tc>
        <w:tc>
          <w:tcPr>
            <w:tcW w:w="1463" w:type="dxa"/>
          </w:tcPr>
          <w:p w14:paraId="234E6D76" w14:textId="116E4B48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160 (34.9)</w:t>
            </w:r>
          </w:p>
        </w:tc>
        <w:tc>
          <w:tcPr>
            <w:tcW w:w="1385" w:type="dxa"/>
          </w:tcPr>
          <w:p w14:paraId="6594BBF5" w14:textId="4672205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85 (35.3)</w:t>
            </w:r>
          </w:p>
        </w:tc>
        <w:tc>
          <w:tcPr>
            <w:tcW w:w="1800" w:type="dxa"/>
          </w:tcPr>
          <w:p w14:paraId="15FB8B6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38 (1.11-1.71)</w:t>
            </w:r>
          </w:p>
        </w:tc>
        <w:tc>
          <w:tcPr>
            <w:tcW w:w="900" w:type="dxa"/>
          </w:tcPr>
          <w:p w14:paraId="6E1EFF3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E7BA1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7 (0.69-1.39)</w:t>
            </w:r>
          </w:p>
        </w:tc>
      </w:tr>
      <w:tr w:rsidR="005A43B6" w:rsidRPr="001B3712" w14:paraId="65B9D9E0" w14:textId="77777777" w:rsidTr="005A43B6">
        <w:trPr>
          <w:trHeight w:hRule="exact" w:val="284"/>
        </w:trPr>
        <w:tc>
          <w:tcPr>
            <w:tcW w:w="2817" w:type="dxa"/>
          </w:tcPr>
          <w:p w14:paraId="21AE997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463" w:type="dxa"/>
          </w:tcPr>
          <w:p w14:paraId="6EE95505" w14:textId="77777777" w:rsidR="005A43B6" w:rsidRPr="001B3712" w:rsidRDefault="005A43B6" w:rsidP="00F87DCC">
            <w:pPr>
              <w:spacing w:line="360" w:lineRule="auto"/>
              <w:rPr>
                <w:rFonts w:eastAsia="Calibri"/>
                <w:b/>
              </w:rPr>
            </w:pPr>
          </w:p>
        </w:tc>
        <w:tc>
          <w:tcPr>
            <w:tcW w:w="1385" w:type="dxa"/>
          </w:tcPr>
          <w:p w14:paraId="4241EC54" w14:textId="12CA1DE3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142FA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7F74EB0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4B5DBA1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5A43B6" w:rsidRPr="001B3712" w14:paraId="3FCC3E95" w14:textId="77777777" w:rsidTr="005A43B6">
        <w:trPr>
          <w:trHeight w:hRule="exact" w:val="284"/>
        </w:trPr>
        <w:tc>
          <w:tcPr>
            <w:tcW w:w="2817" w:type="dxa"/>
          </w:tcPr>
          <w:p w14:paraId="25E8636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Urban</w:t>
            </w:r>
          </w:p>
        </w:tc>
        <w:tc>
          <w:tcPr>
            <w:tcW w:w="1463" w:type="dxa"/>
          </w:tcPr>
          <w:p w14:paraId="3A7051F2" w14:textId="2094945B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68 (21.7)</w:t>
            </w:r>
          </w:p>
        </w:tc>
        <w:tc>
          <w:tcPr>
            <w:tcW w:w="1385" w:type="dxa"/>
          </w:tcPr>
          <w:p w14:paraId="5F3B52DE" w14:textId="086F8C91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78 (34.6)</w:t>
            </w:r>
          </w:p>
        </w:tc>
        <w:tc>
          <w:tcPr>
            <w:tcW w:w="1800" w:type="dxa"/>
          </w:tcPr>
          <w:p w14:paraId="01E6FBA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551B3F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CA8B8F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4F86767E" w14:textId="77777777" w:rsidTr="005A43B6">
        <w:trPr>
          <w:trHeight w:hRule="exact" w:val="284"/>
        </w:trPr>
        <w:tc>
          <w:tcPr>
            <w:tcW w:w="2817" w:type="dxa"/>
          </w:tcPr>
          <w:p w14:paraId="1989C11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Rural</w:t>
            </w:r>
          </w:p>
        </w:tc>
        <w:tc>
          <w:tcPr>
            <w:tcW w:w="1463" w:type="dxa"/>
          </w:tcPr>
          <w:p w14:paraId="01719521" w14:textId="2816BDA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093 (78.3)</w:t>
            </w:r>
          </w:p>
        </w:tc>
        <w:tc>
          <w:tcPr>
            <w:tcW w:w="1385" w:type="dxa"/>
          </w:tcPr>
          <w:p w14:paraId="54C10C22" w14:textId="02047E6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713 (65.4)</w:t>
            </w:r>
          </w:p>
        </w:tc>
        <w:tc>
          <w:tcPr>
            <w:tcW w:w="1800" w:type="dxa"/>
          </w:tcPr>
          <w:p w14:paraId="0CFB557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52 (0.42-0.66)</w:t>
            </w:r>
          </w:p>
        </w:tc>
        <w:tc>
          <w:tcPr>
            <w:tcW w:w="900" w:type="dxa"/>
          </w:tcPr>
          <w:p w14:paraId="210A52E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796E3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4 (0.71-1.25)</w:t>
            </w:r>
          </w:p>
        </w:tc>
      </w:tr>
      <w:tr w:rsidR="005A43B6" w:rsidRPr="001B3712" w14:paraId="765181E3" w14:textId="77777777" w:rsidTr="005A43B6">
        <w:trPr>
          <w:trHeight w:hRule="exact" w:val="284"/>
        </w:trPr>
        <w:tc>
          <w:tcPr>
            <w:tcW w:w="2817" w:type="dxa"/>
          </w:tcPr>
          <w:p w14:paraId="747CAE4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463" w:type="dxa"/>
          </w:tcPr>
          <w:p w14:paraId="358E1EE9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6E374A03" w14:textId="7D72BB73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A1F3C1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521B7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7E5AA3F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361C9F4C" w14:textId="77777777" w:rsidTr="005A43B6">
        <w:trPr>
          <w:trHeight w:hRule="exact" w:val="284"/>
        </w:trPr>
        <w:tc>
          <w:tcPr>
            <w:tcW w:w="2817" w:type="dxa"/>
          </w:tcPr>
          <w:p w14:paraId="2FF0DA2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East</w:t>
            </w:r>
          </w:p>
        </w:tc>
        <w:tc>
          <w:tcPr>
            <w:tcW w:w="1463" w:type="dxa"/>
          </w:tcPr>
          <w:p w14:paraId="6D92259D" w14:textId="76EB38FB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485 (27.4)</w:t>
            </w:r>
          </w:p>
        </w:tc>
        <w:tc>
          <w:tcPr>
            <w:tcW w:w="1385" w:type="dxa"/>
          </w:tcPr>
          <w:p w14:paraId="45EEBBCD" w14:textId="2844AC49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42 (22.2)</w:t>
            </w:r>
          </w:p>
        </w:tc>
        <w:tc>
          <w:tcPr>
            <w:tcW w:w="1800" w:type="dxa"/>
          </w:tcPr>
          <w:p w14:paraId="72A77DF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E97518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0208E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18F9AFA7" w14:textId="77777777" w:rsidTr="005A43B6">
        <w:trPr>
          <w:trHeight w:hRule="exact" w:val="284"/>
        </w:trPr>
        <w:tc>
          <w:tcPr>
            <w:tcW w:w="2817" w:type="dxa"/>
          </w:tcPr>
          <w:p w14:paraId="0317F97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rth</w:t>
            </w:r>
          </w:p>
        </w:tc>
        <w:tc>
          <w:tcPr>
            <w:tcW w:w="1463" w:type="dxa"/>
          </w:tcPr>
          <w:p w14:paraId="6810F4F6" w14:textId="7254FFA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846 (20.4)</w:t>
            </w:r>
          </w:p>
        </w:tc>
        <w:tc>
          <w:tcPr>
            <w:tcW w:w="1385" w:type="dxa"/>
          </w:tcPr>
          <w:p w14:paraId="49CAB97A" w14:textId="1AB9E19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15 (19.7)</w:t>
            </w:r>
          </w:p>
        </w:tc>
        <w:tc>
          <w:tcPr>
            <w:tcW w:w="1800" w:type="dxa"/>
          </w:tcPr>
          <w:p w14:paraId="013A565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20 (0.95-1.50)</w:t>
            </w:r>
          </w:p>
        </w:tc>
        <w:tc>
          <w:tcPr>
            <w:tcW w:w="900" w:type="dxa"/>
          </w:tcPr>
          <w:p w14:paraId="360F09F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5D8D1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24 (0.96-1.60)</w:t>
            </w:r>
          </w:p>
        </w:tc>
      </w:tr>
      <w:tr w:rsidR="005A43B6" w:rsidRPr="001B3712" w14:paraId="1A5DB36D" w14:textId="77777777" w:rsidTr="005A43B6">
        <w:trPr>
          <w:trHeight w:hRule="exact" w:val="284"/>
        </w:trPr>
        <w:tc>
          <w:tcPr>
            <w:tcW w:w="2817" w:type="dxa"/>
          </w:tcPr>
          <w:p w14:paraId="3DD4516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West</w:t>
            </w:r>
          </w:p>
        </w:tc>
        <w:tc>
          <w:tcPr>
            <w:tcW w:w="1463" w:type="dxa"/>
          </w:tcPr>
          <w:p w14:paraId="26458973" w14:textId="57392C48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414 (26.6)</w:t>
            </w:r>
          </w:p>
        </w:tc>
        <w:tc>
          <w:tcPr>
            <w:tcW w:w="1385" w:type="dxa"/>
          </w:tcPr>
          <w:p w14:paraId="15442EBF" w14:textId="6D9272A8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45 (13.3)</w:t>
            </w:r>
          </w:p>
        </w:tc>
        <w:tc>
          <w:tcPr>
            <w:tcW w:w="1800" w:type="dxa"/>
          </w:tcPr>
          <w:p w14:paraId="73C203B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62 (0.46-0.83)</w:t>
            </w:r>
          </w:p>
        </w:tc>
        <w:tc>
          <w:tcPr>
            <w:tcW w:w="900" w:type="dxa"/>
          </w:tcPr>
          <w:p w14:paraId="751480E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7C51D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58 (0.43-0.79)</w:t>
            </w:r>
          </w:p>
        </w:tc>
      </w:tr>
      <w:tr w:rsidR="005A43B6" w:rsidRPr="001B3712" w14:paraId="6CCE198B" w14:textId="77777777" w:rsidTr="005A43B6">
        <w:trPr>
          <w:trHeight w:hRule="exact" w:val="284"/>
        </w:trPr>
        <w:tc>
          <w:tcPr>
            <w:tcW w:w="2817" w:type="dxa"/>
          </w:tcPr>
          <w:p w14:paraId="17B9272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Central</w:t>
            </w:r>
          </w:p>
        </w:tc>
        <w:tc>
          <w:tcPr>
            <w:tcW w:w="1463" w:type="dxa"/>
          </w:tcPr>
          <w:p w14:paraId="024A5AFA" w14:textId="675BD111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316 (25.6)</w:t>
            </w:r>
          </w:p>
        </w:tc>
        <w:tc>
          <w:tcPr>
            <w:tcW w:w="1385" w:type="dxa"/>
          </w:tcPr>
          <w:p w14:paraId="351FD2BE" w14:textId="54B6C25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90 (44.9)</w:t>
            </w:r>
          </w:p>
        </w:tc>
        <w:tc>
          <w:tcPr>
            <w:tcW w:w="1800" w:type="dxa"/>
          </w:tcPr>
          <w:p w14:paraId="20E4991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2.17 (1.68-2.82)</w:t>
            </w:r>
          </w:p>
        </w:tc>
        <w:tc>
          <w:tcPr>
            <w:tcW w:w="900" w:type="dxa"/>
          </w:tcPr>
          <w:p w14:paraId="7CD2E26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7049D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47 (1.09-1.96)</w:t>
            </w:r>
          </w:p>
        </w:tc>
      </w:tr>
      <w:tr w:rsidR="005A43B6" w:rsidRPr="001B3712" w14:paraId="4B82DD22" w14:textId="77777777" w:rsidTr="005A43B6">
        <w:trPr>
          <w:trHeight w:hRule="exact" w:val="284"/>
        </w:trPr>
        <w:tc>
          <w:tcPr>
            <w:tcW w:w="2817" w:type="dxa"/>
          </w:tcPr>
          <w:p w14:paraId="39B6D22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1463" w:type="dxa"/>
          </w:tcPr>
          <w:p w14:paraId="442F6EFE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35A9B262" w14:textId="7990D45A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2D2F9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88AE5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232E8A7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1750311D" w14:textId="77777777" w:rsidTr="005A43B6">
        <w:trPr>
          <w:trHeight w:hRule="exact" w:val="284"/>
        </w:trPr>
        <w:tc>
          <w:tcPr>
            <w:tcW w:w="2817" w:type="dxa"/>
          </w:tcPr>
          <w:p w14:paraId="766A3C6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 and above</w:t>
            </w:r>
          </w:p>
        </w:tc>
        <w:tc>
          <w:tcPr>
            <w:tcW w:w="1463" w:type="dxa"/>
          </w:tcPr>
          <w:p w14:paraId="2A9D0BC3" w14:textId="57C6B8C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190 (35.2)</w:t>
            </w:r>
          </w:p>
        </w:tc>
        <w:tc>
          <w:tcPr>
            <w:tcW w:w="1385" w:type="dxa"/>
          </w:tcPr>
          <w:p w14:paraId="649B9667" w14:textId="6AC1DF3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63 (24.1)</w:t>
            </w:r>
          </w:p>
        </w:tc>
        <w:tc>
          <w:tcPr>
            <w:tcW w:w="1800" w:type="dxa"/>
          </w:tcPr>
          <w:p w14:paraId="3FE5D1B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EAC6E8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778C5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33B472D8" w14:textId="77777777" w:rsidTr="005A43B6">
        <w:trPr>
          <w:trHeight w:hRule="exact" w:val="284"/>
        </w:trPr>
        <w:tc>
          <w:tcPr>
            <w:tcW w:w="2817" w:type="dxa"/>
          </w:tcPr>
          <w:p w14:paraId="7A78E5E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-4</w:t>
            </w:r>
          </w:p>
        </w:tc>
        <w:tc>
          <w:tcPr>
            <w:tcW w:w="1463" w:type="dxa"/>
          </w:tcPr>
          <w:p w14:paraId="4F6081BC" w14:textId="484C2376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111 (45.4)</w:t>
            </w:r>
          </w:p>
        </w:tc>
        <w:tc>
          <w:tcPr>
            <w:tcW w:w="1385" w:type="dxa"/>
          </w:tcPr>
          <w:p w14:paraId="0B188385" w14:textId="65D8F5F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39 (49.4)</w:t>
            </w:r>
          </w:p>
        </w:tc>
        <w:tc>
          <w:tcPr>
            <w:tcW w:w="1800" w:type="dxa"/>
          </w:tcPr>
          <w:p w14:paraId="467A4C9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59 (1.32-1.92)</w:t>
            </w:r>
          </w:p>
        </w:tc>
        <w:tc>
          <w:tcPr>
            <w:tcW w:w="900" w:type="dxa"/>
          </w:tcPr>
          <w:p w14:paraId="5CD8734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CF2A51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12 (0.88-1.43)</w:t>
            </w:r>
          </w:p>
        </w:tc>
      </w:tr>
      <w:tr w:rsidR="005A43B6" w:rsidRPr="001B3712" w14:paraId="3C88059B" w14:textId="77777777" w:rsidTr="005A43B6">
        <w:trPr>
          <w:trHeight w:hRule="exact" w:val="284"/>
        </w:trPr>
        <w:tc>
          <w:tcPr>
            <w:tcW w:w="2817" w:type="dxa"/>
          </w:tcPr>
          <w:p w14:paraId="2CA69C5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1463" w:type="dxa"/>
          </w:tcPr>
          <w:p w14:paraId="5F5898F9" w14:textId="74023711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760 (19.4)</w:t>
            </w:r>
          </w:p>
        </w:tc>
        <w:tc>
          <w:tcPr>
            <w:tcW w:w="1385" w:type="dxa"/>
          </w:tcPr>
          <w:p w14:paraId="0EC78CB8" w14:textId="445DD8F2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89 (26.5)</w:t>
            </w:r>
          </w:p>
        </w:tc>
        <w:tc>
          <w:tcPr>
            <w:tcW w:w="1800" w:type="dxa"/>
          </w:tcPr>
          <w:p w14:paraId="186E38A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99 (1.58-2.50)</w:t>
            </w:r>
          </w:p>
        </w:tc>
        <w:tc>
          <w:tcPr>
            <w:tcW w:w="900" w:type="dxa"/>
          </w:tcPr>
          <w:p w14:paraId="57800EE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38F53A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32 (0.94-1.85)</w:t>
            </w:r>
          </w:p>
        </w:tc>
      </w:tr>
      <w:tr w:rsidR="005A43B6" w:rsidRPr="001B3712" w14:paraId="7EC9E051" w14:textId="77777777" w:rsidTr="005A43B6">
        <w:trPr>
          <w:trHeight w:hRule="exact" w:val="284"/>
        </w:trPr>
        <w:tc>
          <w:tcPr>
            <w:tcW w:w="2817" w:type="dxa"/>
          </w:tcPr>
          <w:p w14:paraId="494BD50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1463" w:type="dxa"/>
          </w:tcPr>
          <w:p w14:paraId="1EC467B6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7D38B047" w14:textId="64F17939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CF973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0E909E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6965BB2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574E0B7F" w14:textId="77777777" w:rsidTr="005A43B6">
        <w:trPr>
          <w:trHeight w:hRule="exact" w:val="284"/>
        </w:trPr>
        <w:tc>
          <w:tcPr>
            <w:tcW w:w="2817" w:type="dxa"/>
          </w:tcPr>
          <w:p w14:paraId="21AF8E1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6 and </w:t>
            </w:r>
            <w:proofErr w:type="gramStart"/>
            <w:r w:rsidRPr="001B3712">
              <w:rPr>
                <w:rFonts w:ascii="Times New Roman" w:eastAsia="Calibri" w:hAnsi="Times New Roman"/>
                <w:sz w:val="24"/>
                <w:szCs w:val="24"/>
              </w:rPr>
              <w:t>Above</w:t>
            </w:r>
            <w:proofErr w:type="gramEnd"/>
          </w:p>
        </w:tc>
        <w:tc>
          <w:tcPr>
            <w:tcW w:w="1463" w:type="dxa"/>
          </w:tcPr>
          <w:p w14:paraId="698B6521" w14:textId="2C060C06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588 (50.6)</w:t>
            </w:r>
          </w:p>
        </w:tc>
        <w:tc>
          <w:tcPr>
            <w:tcW w:w="1385" w:type="dxa"/>
          </w:tcPr>
          <w:p w14:paraId="66EBF721" w14:textId="6FCB691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74 (43.4)</w:t>
            </w:r>
          </w:p>
        </w:tc>
        <w:tc>
          <w:tcPr>
            <w:tcW w:w="1800" w:type="dxa"/>
          </w:tcPr>
          <w:p w14:paraId="05748BD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325DC0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7E7B5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2C4BD440" w14:textId="77777777" w:rsidTr="005A43B6">
        <w:trPr>
          <w:trHeight w:hRule="exact" w:val="284"/>
        </w:trPr>
        <w:tc>
          <w:tcPr>
            <w:tcW w:w="2817" w:type="dxa"/>
          </w:tcPr>
          <w:p w14:paraId="681BFA0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Less than 6</w:t>
            </w:r>
          </w:p>
        </w:tc>
        <w:tc>
          <w:tcPr>
            <w:tcW w:w="1463" w:type="dxa"/>
          </w:tcPr>
          <w:p w14:paraId="3AED7E7A" w14:textId="74FE5CE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473 (49.4)</w:t>
            </w:r>
          </w:p>
        </w:tc>
        <w:tc>
          <w:tcPr>
            <w:tcW w:w="1385" w:type="dxa"/>
          </w:tcPr>
          <w:p w14:paraId="1452BD4D" w14:textId="23B391CF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617 (56.6)</w:t>
            </w:r>
          </w:p>
        </w:tc>
        <w:tc>
          <w:tcPr>
            <w:tcW w:w="1800" w:type="dxa"/>
          </w:tcPr>
          <w:p w14:paraId="4534EAA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34 (1.16-1.55)</w:t>
            </w:r>
          </w:p>
        </w:tc>
        <w:tc>
          <w:tcPr>
            <w:tcW w:w="900" w:type="dxa"/>
          </w:tcPr>
          <w:p w14:paraId="1A1A943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BA1F3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8 (0.89-1.31)</w:t>
            </w:r>
          </w:p>
        </w:tc>
      </w:tr>
      <w:tr w:rsidR="005A43B6" w:rsidRPr="001B3712" w14:paraId="03E4FBFC" w14:textId="77777777" w:rsidTr="005A43B6">
        <w:trPr>
          <w:trHeight w:hRule="exact" w:val="284"/>
        </w:trPr>
        <w:tc>
          <w:tcPr>
            <w:tcW w:w="2817" w:type="dxa"/>
          </w:tcPr>
          <w:p w14:paraId="741A643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1463" w:type="dxa"/>
          </w:tcPr>
          <w:p w14:paraId="30680484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33840220" w14:textId="4419E4B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52659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10DF4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615</w:t>
            </w:r>
          </w:p>
        </w:tc>
        <w:tc>
          <w:tcPr>
            <w:tcW w:w="1800" w:type="dxa"/>
          </w:tcPr>
          <w:p w14:paraId="15E4C1A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3CB6A648" w14:textId="77777777" w:rsidTr="005A43B6">
        <w:trPr>
          <w:trHeight w:hRule="exact" w:val="284"/>
        </w:trPr>
        <w:tc>
          <w:tcPr>
            <w:tcW w:w="2817" w:type="dxa"/>
          </w:tcPr>
          <w:p w14:paraId="02A3A0C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Working</w:t>
            </w:r>
          </w:p>
        </w:tc>
        <w:tc>
          <w:tcPr>
            <w:tcW w:w="1463" w:type="dxa"/>
          </w:tcPr>
          <w:p w14:paraId="16236314" w14:textId="52D6D69B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145 (78.9)</w:t>
            </w:r>
          </w:p>
        </w:tc>
        <w:tc>
          <w:tcPr>
            <w:tcW w:w="1385" w:type="dxa"/>
          </w:tcPr>
          <w:p w14:paraId="5A5B16EF" w14:textId="21821319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871 (79.8)</w:t>
            </w:r>
          </w:p>
        </w:tc>
        <w:tc>
          <w:tcPr>
            <w:tcW w:w="1800" w:type="dxa"/>
          </w:tcPr>
          <w:p w14:paraId="738BC6C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4553E7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CFCB4A" w14:textId="7E4B684C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40EF9246" w14:textId="77777777" w:rsidTr="005A43B6">
        <w:trPr>
          <w:trHeight w:hRule="exact" w:val="284"/>
        </w:trPr>
        <w:tc>
          <w:tcPr>
            <w:tcW w:w="2817" w:type="dxa"/>
          </w:tcPr>
          <w:p w14:paraId="4615EE2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1463" w:type="dxa"/>
          </w:tcPr>
          <w:p w14:paraId="2253F944" w14:textId="793FE97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16 (21.1)</w:t>
            </w:r>
          </w:p>
        </w:tc>
        <w:tc>
          <w:tcPr>
            <w:tcW w:w="1385" w:type="dxa"/>
          </w:tcPr>
          <w:p w14:paraId="525EFBE7" w14:textId="669CA432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20 (20.2)</w:t>
            </w:r>
          </w:p>
        </w:tc>
        <w:tc>
          <w:tcPr>
            <w:tcW w:w="1800" w:type="dxa"/>
          </w:tcPr>
          <w:p w14:paraId="20F2B8A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4 (0.76-1.18)</w:t>
            </w:r>
          </w:p>
        </w:tc>
        <w:tc>
          <w:tcPr>
            <w:tcW w:w="900" w:type="dxa"/>
          </w:tcPr>
          <w:p w14:paraId="1AA3333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56EDDA" w14:textId="2DED2512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26224DA3" w14:textId="77777777" w:rsidTr="005A43B6">
        <w:trPr>
          <w:trHeight w:hRule="exact" w:val="284"/>
        </w:trPr>
        <w:tc>
          <w:tcPr>
            <w:tcW w:w="2817" w:type="dxa"/>
          </w:tcPr>
          <w:p w14:paraId="41CB5C4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463" w:type="dxa"/>
          </w:tcPr>
          <w:p w14:paraId="1763CD4F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319ECE67" w14:textId="0A8E7D2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61266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E0A0C5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680</w:t>
            </w:r>
          </w:p>
        </w:tc>
        <w:tc>
          <w:tcPr>
            <w:tcW w:w="1800" w:type="dxa"/>
          </w:tcPr>
          <w:p w14:paraId="51362B2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32FF0B08" w14:textId="77777777" w:rsidTr="005A43B6">
        <w:trPr>
          <w:trHeight w:hRule="exact" w:val="284"/>
        </w:trPr>
        <w:tc>
          <w:tcPr>
            <w:tcW w:w="2817" w:type="dxa"/>
          </w:tcPr>
          <w:p w14:paraId="0D09313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t Married</w:t>
            </w:r>
          </w:p>
        </w:tc>
        <w:tc>
          <w:tcPr>
            <w:tcW w:w="1463" w:type="dxa"/>
          </w:tcPr>
          <w:p w14:paraId="18A14AD4" w14:textId="2A82CAF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698 (18.7)</w:t>
            </w:r>
          </w:p>
        </w:tc>
        <w:tc>
          <w:tcPr>
            <w:tcW w:w="1385" w:type="dxa"/>
          </w:tcPr>
          <w:p w14:paraId="34B2045E" w14:textId="6AC81382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98 (18.1)</w:t>
            </w:r>
          </w:p>
        </w:tc>
        <w:tc>
          <w:tcPr>
            <w:tcW w:w="1800" w:type="dxa"/>
          </w:tcPr>
          <w:p w14:paraId="2C5E478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7EA63B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262CA7D" w14:textId="7DB3E7F2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05F260BA" w14:textId="77777777" w:rsidTr="005A43B6">
        <w:trPr>
          <w:trHeight w:hRule="exact" w:val="284"/>
        </w:trPr>
        <w:tc>
          <w:tcPr>
            <w:tcW w:w="2817" w:type="dxa"/>
          </w:tcPr>
          <w:p w14:paraId="7D5701C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Married</w:t>
            </w:r>
          </w:p>
        </w:tc>
        <w:tc>
          <w:tcPr>
            <w:tcW w:w="1463" w:type="dxa"/>
          </w:tcPr>
          <w:p w14:paraId="37A3BFAF" w14:textId="0EC55658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363 (81.3)</w:t>
            </w:r>
          </w:p>
        </w:tc>
        <w:tc>
          <w:tcPr>
            <w:tcW w:w="1385" w:type="dxa"/>
          </w:tcPr>
          <w:p w14:paraId="0DEC2143" w14:textId="7EC0705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894 (81.9)</w:t>
            </w:r>
          </w:p>
        </w:tc>
        <w:tc>
          <w:tcPr>
            <w:tcW w:w="1800" w:type="dxa"/>
          </w:tcPr>
          <w:p w14:paraId="36C4C57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4 (0.86-1.27)</w:t>
            </w:r>
          </w:p>
        </w:tc>
        <w:tc>
          <w:tcPr>
            <w:tcW w:w="900" w:type="dxa"/>
          </w:tcPr>
          <w:p w14:paraId="35D7E33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48FA67A" w14:textId="79D628E5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6652E19C" w14:textId="77777777" w:rsidTr="005A43B6">
        <w:trPr>
          <w:trHeight w:hRule="exact" w:val="284"/>
        </w:trPr>
        <w:tc>
          <w:tcPr>
            <w:tcW w:w="2817" w:type="dxa"/>
          </w:tcPr>
          <w:p w14:paraId="3E75813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463" w:type="dxa"/>
          </w:tcPr>
          <w:p w14:paraId="578CAB02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3CEAAC97" w14:textId="1FFD680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1EBEAA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95112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223BAC6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66E52CFF" w14:textId="77777777" w:rsidTr="005A43B6">
        <w:trPr>
          <w:trHeight w:hRule="exact" w:val="284"/>
        </w:trPr>
        <w:tc>
          <w:tcPr>
            <w:tcW w:w="2817" w:type="dxa"/>
          </w:tcPr>
          <w:p w14:paraId="14A5FBD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463" w:type="dxa"/>
          </w:tcPr>
          <w:p w14:paraId="12C534BE" w14:textId="30C76533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994 (</w:t>
            </w:r>
            <w:r w:rsidR="005A43B6">
              <w:rPr>
                <w:rFonts w:eastAsia="Calibri"/>
              </w:rPr>
              <w:t>11.0)</w:t>
            </w:r>
          </w:p>
        </w:tc>
        <w:tc>
          <w:tcPr>
            <w:tcW w:w="1385" w:type="dxa"/>
          </w:tcPr>
          <w:p w14:paraId="3EBBE6C3" w14:textId="4A895D18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68 (6.2)</w:t>
            </w:r>
          </w:p>
        </w:tc>
        <w:tc>
          <w:tcPr>
            <w:tcW w:w="1800" w:type="dxa"/>
          </w:tcPr>
          <w:p w14:paraId="4990976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B0C94E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1FB75D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5D89A22E" w14:textId="77777777" w:rsidTr="005A43B6">
        <w:trPr>
          <w:trHeight w:hRule="exact" w:val="284"/>
        </w:trPr>
        <w:tc>
          <w:tcPr>
            <w:tcW w:w="2817" w:type="dxa"/>
          </w:tcPr>
          <w:p w14:paraId="00FC15B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Primary Education</w:t>
            </w:r>
          </w:p>
        </w:tc>
        <w:tc>
          <w:tcPr>
            <w:tcW w:w="1463" w:type="dxa"/>
          </w:tcPr>
          <w:p w14:paraId="37523F1A" w14:textId="0FB5CD38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606 (61.9)</w:t>
            </w:r>
          </w:p>
        </w:tc>
        <w:tc>
          <w:tcPr>
            <w:tcW w:w="1385" w:type="dxa"/>
          </w:tcPr>
          <w:p w14:paraId="61D90615" w14:textId="32851A6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84 (44.4)</w:t>
            </w:r>
          </w:p>
        </w:tc>
        <w:tc>
          <w:tcPr>
            <w:tcW w:w="1800" w:type="dxa"/>
          </w:tcPr>
          <w:p w14:paraId="5DCB4B3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26 (0.96-1.65)</w:t>
            </w:r>
          </w:p>
        </w:tc>
        <w:tc>
          <w:tcPr>
            <w:tcW w:w="900" w:type="dxa"/>
          </w:tcPr>
          <w:p w14:paraId="5B115E6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0088B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10 (0.81-1.49)</w:t>
            </w:r>
          </w:p>
        </w:tc>
      </w:tr>
      <w:tr w:rsidR="005A43B6" w:rsidRPr="001B3712" w14:paraId="4E1B5A97" w14:textId="77777777" w:rsidTr="005A43B6">
        <w:trPr>
          <w:trHeight w:hRule="exact" w:val="284"/>
        </w:trPr>
        <w:tc>
          <w:tcPr>
            <w:tcW w:w="2817" w:type="dxa"/>
          </w:tcPr>
          <w:p w14:paraId="041FA66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Secondary Education</w:t>
            </w:r>
          </w:p>
        </w:tc>
        <w:tc>
          <w:tcPr>
            <w:tcW w:w="1463" w:type="dxa"/>
          </w:tcPr>
          <w:p w14:paraId="1483E8DE" w14:textId="169F2BE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34 (21.3)</w:t>
            </w:r>
          </w:p>
        </w:tc>
        <w:tc>
          <w:tcPr>
            <w:tcW w:w="1385" w:type="dxa"/>
          </w:tcPr>
          <w:p w14:paraId="4D3FF2F8" w14:textId="694B9AF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51 (32.1)</w:t>
            </w:r>
          </w:p>
        </w:tc>
        <w:tc>
          <w:tcPr>
            <w:tcW w:w="1800" w:type="dxa"/>
          </w:tcPr>
          <w:p w14:paraId="2958F25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2.64 (1.99-3.51)</w:t>
            </w:r>
          </w:p>
        </w:tc>
        <w:tc>
          <w:tcPr>
            <w:tcW w:w="900" w:type="dxa"/>
          </w:tcPr>
          <w:p w14:paraId="545653D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60153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50 (1.03-2.17)</w:t>
            </w:r>
          </w:p>
        </w:tc>
      </w:tr>
      <w:tr w:rsidR="005A43B6" w:rsidRPr="001B3712" w14:paraId="155D819E" w14:textId="77777777" w:rsidTr="005A43B6">
        <w:trPr>
          <w:trHeight w:hRule="exact" w:val="284"/>
        </w:trPr>
        <w:tc>
          <w:tcPr>
            <w:tcW w:w="2817" w:type="dxa"/>
          </w:tcPr>
          <w:p w14:paraId="0A6F2AC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463" w:type="dxa"/>
          </w:tcPr>
          <w:p w14:paraId="6664BB27" w14:textId="44A94DA7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27 (</w:t>
            </w:r>
            <w:r w:rsidR="005A43B6">
              <w:rPr>
                <w:rFonts w:eastAsia="Calibri"/>
              </w:rPr>
              <w:t>5.8)</w:t>
            </w:r>
          </w:p>
        </w:tc>
        <w:tc>
          <w:tcPr>
            <w:tcW w:w="1385" w:type="dxa"/>
          </w:tcPr>
          <w:p w14:paraId="65C7BDB2" w14:textId="238953E8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88 (17.2)</w:t>
            </w:r>
          </w:p>
        </w:tc>
        <w:tc>
          <w:tcPr>
            <w:tcW w:w="1800" w:type="dxa"/>
          </w:tcPr>
          <w:p w14:paraId="3AC54D7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5.19 (3.69-7.29)</w:t>
            </w:r>
          </w:p>
        </w:tc>
        <w:tc>
          <w:tcPr>
            <w:tcW w:w="900" w:type="dxa"/>
          </w:tcPr>
          <w:p w14:paraId="3E3A05C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3B4423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64 (0.95-2.82)</w:t>
            </w:r>
          </w:p>
        </w:tc>
      </w:tr>
      <w:tr w:rsidR="005A43B6" w:rsidRPr="001B3712" w14:paraId="557402A5" w14:textId="77777777" w:rsidTr="005A43B6">
        <w:trPr>
          <w:trHeight w:hRule="exact" w:val="284"/>
        </w:trPr>
        <w:tc>
          <w:tcPr>
            <w:tcW w:w="2817" w:type="dxa"/>
          </w:tcPr>
          <w:p w14:paraId="3F42360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463" w:type="dxa"/>
          </w:tcPr>
          <w:p w14:paraId="030731C2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6A1EB9A0" w14:textId="416CB922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C4133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228BA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4F6E4C5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63F5941C" w14:textId="77777777" w:rsidTr="005A43B6">
        <w:trPr>
          <w:trHeight w:hRule="exact" w:val="284"/>
        </w:trPr>
        <w:tc>
          <w:tcPr>
            <w:tcW w:w="2817" w:type="dxa"/>
          </w:tcPr>
          <w:p w14:paraId="5E9647A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Richest</w:t>
            </w:r>
          </w:p>
        </w:tc>
        <w:tc>
          <w:tcPr>
            <w:tcW w:w="1463" w:type="dxa"/>
          </w:tcPr>
          <w:p w14:paraId="6DB8D1EE" w14:textId="679C0C04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753 (19.3)</w:t>
            </w:r>
          </w:p>
        </w:tc>
        <w:tc>
          <w:tcPr>
            <w:tcW w:w="1385" w:type="dxa"/>
          </w:tcPr>
          <w:p w14:paraId="46470DEF" w14:textId="460CA23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25 (39.0)</w:t>
            </w:r>
          </w:p>
        </w:tc>
        <w:tc>
          <w:tcPr>
            <w:tcW w:w="1800" w:type="dxa"/>
          </w:tcPr>
          <w:p w14:paraId="2EEE5BD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9474FE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CF68D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6150EFBD" w14:textId="77777777" w:rsidTr="005A43B6">
        <w:trPr>
          <w:trHeight w:hRule="exact" w:val="284"/>
        </w:trPr>
        <w:tc>
          <w:tcPr>
            <w:tcW w:w="2817" w:type="dxa"/>
          </w:tcPr>
          <w:p w14:paraId="5F3FE31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Richer</w:t>
            </w:r>
          </w:p>
        </w:tc>
        <w:tc>
          <w:tcPr>
            <w:tcW w:w="1463" w:type="dxa"/>
          </w:tcPr>
          <w:p w14:paraId="3A991C07" w14:textId="5CCAD6CD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658 (18.3)</w:t>
            </w:r>
          </w:p>
        </w:tc>
        <w:tc>
          <w:tcPr>
            <w:tcW w:w="1385" w:type="dxa"/>
          </w:tcPr>
          <w:p w14:paraId="30F8D3C9" w14:textId="665A8B2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04 (18.7)</w:t>
            </w:r>
          </w:p>
        </w:tc>
        <w:tc>
          <w:tcPr>
            <w:tcW w:w="1800" w:type="dxa"/>
          </w:tcPr>
          <w:p w14:paraId="54E1905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51 (0.39-0.66)</w:t>
            </w:r>
          </w:p>
        </w:tc>
        <w:tc>
          <w:tcPr>
            <w:tcW w:w="900" w:type="dxa"/>
          </w:tcPr>
          <w:p w14:paraId="6C6B875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18611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1 (0.71-1.45)</w:t>
            </w:r>
          </w:p>
        </w:tc>
      </w:tr>
      <w:tr w:rsidR="005A43B6" w:rsidRPr="001B3712" w14:paraId="2330515D" w14:textId="77777777" w:rsidTr="005A43B6">
        <w:trPr>
          <w:trHeight w:hRule="exact" w:val="284"/>
        </w:trPr>
        <w:tc>
          <w:tcPr>
            <w:tcW w:w="2817" w:type="dxa"/>
          </w:tcPr>
          <w:p w14:paraId="790A1DB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Middle</w:t>
            </w:r>
          </w:p>
        </w:tc>
        <w:tc>
          <w:tcPr>
            <w:tcW w:w="1463" w:type="dxa"/>
          </w:tcPr>
          <w:p w14:paraId="6EC4B00E" w14:textId="19C52F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785 (19.7)</w:t>
            </w:r>
          </w:p>
        </w:tc>
        <w:tc>
          <w:tcPr>
            <w:tcW w:w="1385" w:type="dxa"/>
          </w:tcPr>
          <w:p w14:paraId="14220F0E" w14:textId="1ED50F9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36 (12.5)</w:t>
            </w:r>
          </w:p>
        </w:tc>
        <w:tc>
          <w:tcPr>
            <w:tcW w:w="1800" w:type="dxa"/>
          </w:tcPr>
          <w:p w14:paraId="79A85A6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31 (0.24-0.41)</w:t>
            </w:r>
          </w:p>
        </w:tc>
        <w:tc>
          <w:tcPr>
            <w:tcW w:w="900" w:type="dxa"/>
          </w:tcPr>
          <w:p w14:paraId="4AA05AA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87220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5 (0.64-1.39)</w:t>
            </w:r>
          </w:p>
        </w:tc>
      </w:tr>
      <w:tr w:rsidR="005A43B6" w:rsidRPr="001B3712" w14:paraId="7D83F63E" w14:textId="77777777" w:rsidTr="005A43B6">
        <w:trPr>
          <w:trHeight w:hRule="exact" w:val="284"/>
        </w:trPr>
        <w:tc>
          <w:tcPr>
            <w:tcW w:w="2817" w:type="dxa"/>
          </w:tcPr>
          <w:p w14:paraId="0FAE1DD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Poorer</w:t>
            </w:r>
          </w:p>
        </w:tc>
        <w:tc>
          <w:tcPr>
            <w:tcW w:w="1463" w:type="dxa"/>
          </w:tcPr>
          <w:p w14:paraId="2B719003" w14:textId="2EE3044F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21 (21.2)</w:t>
            </w:r>
          </w:p>
        </w:tc>
        <w:tc>
          <w:tcPr>
            <w:tcW w:w="1385" w:type="dxa"/>
          </w:tcPr>
          <w:p w14:paraId="25BAF49B" w14:textId="0AA307D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53 (14.0)</w:t>
            </w:r>
          </w:p>
        </w:tc>
        <w:tc>
          <w:tcPr>
            <w:tcW w:w="1800" w:type="dxa"/>
          </w:tcPr>
          <w:p w14:paraId="1046A6B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33 (0.26-0.42)</w:t>
            </w:r>
          </w:p>
        </w:tc>
        <w:tc>
          <w:tcPr>
            <w:tcW w:w="900" w:type="dxa"/>
          </w:tcPr>
          <w:p w14:paraId="0175999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49851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3 (0.70-1.52)</w:t>
            </w:r>
          </w:p>
        </w:tc>
      </w:tr>
      <w:tr w:rsidR="005A43B6" w:rsidRPr="001B3712" w14:paraId="1E7B3258" w14:textId="77777777" w:rsidTr="005A43B6">
        <w:trPr>
          <w:trHeight w:hRule="exact" w:val="284"/>
        </w:trPr>
        <w:tc>
          <w:tcPr>
            <w:tcW w:w="2817" w:type="dxa"/>
          </w:tcPr>
          <w:p w14:paraId="4A8AAF2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463" w:type="dxa"/>
          </w:tcPr>
          <w:p w14:paraId="4BF24631" w14:textId="3F39CB3B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44 (21.5)</w:t>
            </w:r>
          </w:p>
        </w:tc>
        <w:tc>
          <w:tcPr>
            <w:tcW w:w="1385" w:type="dxa"/>
          </w:tcPr>
          <w:p w14:paraId="456EEE32" w14:textId="3EAE9E0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73 (15.9)</w:t>
            </w:r>
          </w:p>
        </w:tc>
        <w:tc>
          <w:tcPr>
            <w:tcW w:w="1800" w:type="dxa"/>
          </w:tcPr>
          <w:p w14:paraId="4BB4CB6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37 (0.29-0.47)</w:t>
            </w:r>
          </w:p>
        </w:tc>
        <w:tc>
          <w:tcPr>
            <w:tcW w:w="900" w:type="dxa"/>
          </w:tcPr>
          <w:p w14:paraId="71EB328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0A12A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11 (0.73-1.70)</w:t>
            </w:r>
          </w:p>
        </w:tc>
      </w:tr>
      <w:tr w:rsidR="005A43B6" w:rsidRPr="001B3712" w14:paraId="36DF093D" w14:textId="77777777" w:rsidTr="005A43B6">
        <w:trPr>
          <w:trHeight w:hRule="exact" w:val="284"/>
        </w:trPr>
        <w:tc>
          <w:tcPr>
            <w:tcW w:w="2817" w:type="dxa"/>
          </w:tcPr>
          <w:p w14:paraId="7747162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Exposure to Radio</w:t>
            </w:r>
          </w:p>
        </w:tc>
        <w:tc>
          <w:tcPr>
            <w:tcW w:w="1463" w:type="dxa"/>
          </w:tcPr>
          <w:p w14:paraId="2BD2EF4B" w14:textId="77777777" w:rsidR="005A43B6" w:rsidRPr="001B3712" w:rsidRDefault="005A43B6" w:rsidP="00F87DCC">
            <w:pPr>
              <w:spacing w:line="360" w:lineRule="auto"/>
              <w:rPr>
                <w:rFonts w:eastAsia="Calibri"/>
                <w:b/>
              </w:rPr>
            </w:pPr>
          </w:p>
        </w:tc>
        <w:tc>
          <w:tcPr>
            <w:tcW w:w="1385" w:type="dxa"/>
          </w:tcPr>
          <w:p w14:paraId="7D291115" w14:textId="287BAE1A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8140D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18A1A62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50B47AF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3579B8" w:rsidRPr="001B3712" w14:paraId="793F63F1" w14:textId="77777777" w:rsidTr="005A43B6">
        <w:trPr>
          <w:trHeight w:hRule="exact" w:val="284"/>
        </w:trPr>
        <w:tc>
          <w:tcPr>
            <w:tcW w:w="2817" w:type="dxa"/>
          </w:tcPr>
          <w:p w14:paraId="13728033" w14:textId="72B59671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Not at all</w:t>
            </w:r>
          </w:p>
        </w:tc>
        <w:tc>
          <w:tcPr>
            <w:tcW w:w="1463" w:type="dxa"/>
          </w:tcPr>
          <w:p w14:paraId="2AACDCCD" w14:textId="403497D7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2458 (27.1)</w:t>
            </w:r>
          </w:p>
        </w:tc>
        <w:tc>
          <w:tcPr>
            <w:tcW w:w="1385" w:type="dxa"/>
          </w:tcPr>
          <w:p w14:paraId="449F67C2" w14:textId="2FDF7B62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209 (19.2)</w:t>
            </w:r>
          </w:p>
        </w:tc>
        <w:tc>
          <w:tcPr>
            <w:tcW w:w="1800" w:type="dxa"/>
          </w:tcPr>
          <w:p w14:paraId="325C5BAA" w14:textId="4AD255E1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1</w:t>
            </w:r>
          </w:p>
        </w:tc>
        <w:tc>
          <w:tcPr>
            <w:tcW w:w="900" w:type="dxa"/>
          </w:tcPr>
          <w:p w14:paraId="1C354899" w14:textId="77777777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</w:p>
        </w:tc>
        <w:tc>
          <w:tcPr>
            <w:tcW w:w="1800" w:type="dxa"/>
          </w:tcPr>
          <w:p w14:paraId="432EE621" w14:textId="3AB01318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1</w:t>
            </w:r>
          </w:p>
        </w:tc>
      </w:tr>
      <w:tr w:rsidR="003579B8" w:rsidRPr="001B3712" w14:paraId="30081DF0" w14:textId="77777777" w:rsidTr="005A43B6">
        <w:trPr>
          <w:trHeight w:hRule="exact" w:val="284"/>
        </w:trPr>
        <w:tc>
          <w:tcPr>
            <w:tcW w:w="2817" w:type="dxa"/>
          </w:tcPr>
          <w:p w14:paraId="5BD42F63" w14:textId="23574520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lastRenderedPageBreak/>
              <w:t>Less than once a week</w:t>
            </w:r>
          </w:p>
        </w:tc>
        <w:tc>
          <w:tcPr>
            <w:tcW w:w="1463" w:type="dxa"/>
          </w:tcPr>
          <w:p w14:paraId="762ADC94" w14:textId="68C1451C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384 (15.3)</w:t>
            </w:r>
          </w:p>
        </w:tc>
        <w:tc>
          <w:tcPr>
            <w:tcW w:w="1385" w:type="dxa"/>
          </w:tcPr>
          <w:p w14:paraId="655CFE05" w14:textId="2B1CF1FD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67 (15.3)</w:t>
            </w:r>
          </w:p>
        </w:tc>
        <w:tc>
          <w:tcPr>
            <w:tcW w:w="1800" w:type="dxa"/>
          </w:tcPr>
          <w:p w14:paraId="3B89E128" w14:textId="3754211D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.42 (1.10-1.84)</w:t>
            </w:r>
          </w:p>
        </w:tc>
        <w:tc>
          <w:tcPr>
            <w:tcW w:w="900" w:type="dxa"/>
          </w:tcPr>
          <w:p w14:paraId="338F7F1E" w14:textId="77777777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</w:p>
        </w:tc>
        <w:tc>
          <w:tcPr>
            <w:tcW w:w="1800" w:type="dxa"/>
          </w:tcPr>
          <w:p w14:paraId="230C7598" w14:textId="4242486E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.27 (0.94-1.72)</w:t>
            </w:r>
          </w:p>
        </w:tc>
      </w:tr>
      <w:tr w:rsidR="003579B8" w:rsidRPr="001B3712" w14:paraId="3FEE2C3C" w14:textId="77777777" w:rsidTr="005A43B6">
        <w:trPr>
          <w:trHeight w:hRule="exact" w:val="284"/>
        </w:trPr>
        <w:tc>
          <w:tcPr>
            <w:tcW w:w="2817" w:type="dxa"/>
          </w:tcPr>
          <w:p w14:paraId="2277924C" w14:textId="599F8621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At least once a week</w:t>
            </w:r>
          </w:p>
        </w:tc>
        <w:tc>
          <w:tcPr>
            <w:tcW w:w="1463" w:type="dxa"/>
          </w:tcPr>
          <w:p w14:paraId="6034346A" w14:textId="49FB30F0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5219 (57.6)</w:t>
            </w:r>
          </w:p>
        </w:tc>
        <w:tc>
          <w:tcPr>
            <w:tcW w:w="1385" w:type="dxa"/>
          </w:tcPr>
          <w:p w14:paraId="4DCBB94C" w14:textId="0D6084C6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715 (65.5)</w:t>
            </w:r>
          </w:p>
        </w:tc>
        <w:tc>
          <w:tcPr>
            <w:tcW w:w="1800" w:type="dxa"/>
          </w:tcPr>
          <w:p w14:paraId="1B907CF1" w14:textId="09BD353D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.61 (1.34-1.94)</w:t>
            </w:r>
          </w:p>
        </w:tc>
        <w:tc>
          <w:tcPr>
            <w:tcW w:w="900" w:type="dxa"/>
          </w:tcPr>
          <w:p w14:paraId="1115E559" w14:textId="77777777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</w:p>
        </w:tc>
        <w:tc>
          <w:tcPr>
            <w:tcW w:w="1800" w:type="dxa"/>
          </w:tcPr>
          <w:p w14:paraId="100C38DD" w14:textId="211EDB78" w:rsidR="003579B8" w:rsidRPr="001B3712" w:rsidRDefault="003579B8" w:rsidP="00F87DCC">
            <w:pPr>
              <w:spacing w:line="360" w:lineRule="auto"/>
              <w:rPr>
                <w:rFonts w:eastAsia="Calibri"/>
                <w:b/>
              </w:rPr>
            </w:pPr>
            <w:r w:rsidRPr="003579B8">
              <w:rPr>
                <w:rFonts w:eastAsia="Calibri"/>
                <w:b/>
              </w:rPr>
              <w:t>1.11 (0.88-1.41)</w:t>
            </w:r>
          </w:p>
        </w:tc>
      </w:tr>
      <w:tr w:rsidR="005A43B6" w:rsidRPr="001B3712" w14:paraId="6AA617FC" w14:textId="77777777" w:rsidTr="005A43B6">
        <w:trPr>
          <w:trHeight w:hRule="exact" w:val="284"/>
        </w:trPr>
        <w:tc>
          <w:tcPr>
            <w:tcW w:w="2817" w:type="dxa"/>
          </w:tcPr>
          <w:p w14:paraId="106FB0F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Exposure to Newspapers</w:t>
            </w:r>
          </w:p>
          <w:p w14:paraId="27E45F3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B9BA0C6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7F250A34" w14:textId="103EFDCF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05758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B7BD4C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09FA83F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0E7CCA44" w14:textId="77777777" w:rsidTr="005A43B6">
        <w:trPr>
          <w:trHeight w:hRule="exact" w:val="284"/>
        </w:trPr>
        <w:tc>
          <w:tcPr>
            <w:tcW w:w="2817" w:type="dxa"/>
          </w:tcPr>
          <w:p w14:paraId="00F31CA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t at all</w:t>
            </w:r>
          </w:p>
          <w:p w14:paraId="099F010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33F7DCB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46DA1B2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3851574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38D99A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7F294004" w14:textId="51215BF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501 (82.8)</w:t>
            </w:r>
          </w:p>
        </w:tc>
        <w:tc>
          <w:tcPr>
            <w:tcW w:w="1385" w:type="dxa"/>
          </w:tcPr>
          <w:p w14:paraId="0A4B8BBC" w14:textId="7C73BD11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686 (62.9)</w:t>
            </w:r>
          </w:p>
        </w:tc>
        <w:tc>
          <w:tcPr>
            <w:tcW w:w="1800" w:type="dxa"/>
          </w:tcPr>
          <w:p w14:paraId="0F3C616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A713F1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506BC9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2E20BD7C" w14:textId="77777777" w:rsidTr="005A43B6">
        <w:trPr>
          <w:trHeight w:hRule="exact" w:val="284"/>
        </w:trPr>
        <w:tc>
          <w:tcPr>
            <w:tcW w:w="2817" w:type="dxa"/>
          </w:tcPr>
          <w:p w14:paraId="6468400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Less than once a week</w:t>
            </w:r>
          </w:p>
          <w:p w14:paraId="0E6D6EF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7D08AF73" w14:textId="0BAC86F6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008 (11.1)</w:t>
            </w:r>
          </w:p>
        </w:tc>
        <w:tc>
          <w:tcPr>
            <w:tcW w:w="1385" w:type="dxa"/>
          </w:tcPr>
          <w:p w14:paraId="1747B1F6" w14:textId="6C89C99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01 (18.4)</w:t>
            </w:r>
          </w:p>
        </w:tc>
        <w:tc>
          <w:tcPr>
            <w:tcW w:w="1800" w:type="dxa"/>
          </w:tcPr>
          <w:p w14:paraId="3482D9D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2.18 (1.73-2.75)</w:t>
            </w:r>
          </w:p>
        </w:tc>
        <w:tc>
          <w:tcPr>
            <w:tcW w:w="900" w:type="dxa"/>
          </w:tcPr>
          <w:p w14:paraId="1AED1FF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47B61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24 (0.94-1.64)</w:t>
            </w:r>
          </w:p>
        </w:tc>
      </w:tr>
      <w:tr w:rsidR="005A43B6" w:rsidRPr="001B3712" w14:paraId="354F55C1" w14:textId="77777777" w:rsidTr="005A43B6">
        <w:trPr>
          <w:trHeight w:hRule="exact" w:val="284"/>
        </w:trPr>
        <w:tc>
          <w:tcPr>
            <w:tcW w:w="2817" w:type="dxa"/>
          </w:tcPr>
          <w:p w14:paraId="39121BE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At least once a week</w:t>
            </w:r>
          </w:p>
        </w:tc>
        <w:tc>
          <w:tcPr>
            <w:tcW w:w="1463" w:type="dxa"/>
          </w:tcPr>
          <w:p w14:paraId="18DFFA54" w14:textId="1A55C0B6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52 (</w:t>
            </w:r>
            <w:r w:rsidR="005A43B6">
              <w:rPr>
                <w:rFonts w:eastAsia="Calibri"/>
              </w:rPr>
              <w:t>6.1)</w:t>
            </w:r>
          </w:p>
        </w:tc>
        <w:tc>
          <w:tcPr>
            <w:tcW w:w="1385" w:type="dxa"/>
          </w:tcPr>
          <w:p w14:paraId="06C66A28" w14:textId="513FD52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04 (18.7)</w:t>
            </w:r>
          </w:p>
        </w:tc>
        <w:tc>
          <w:tcPr>
            <w:tcW w:w="1800" w:type="dxa"/>
          </w:tcPr>
          <w:p w14:paraId="04E33B3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4.04 (3.32-4.92)</w:t>
            </w:r>
          </w:p>
        </w:tc>
        <w:tc>
          <w:tcPr>
            <w:tcW w:w="900" w:type="dxa"/>
          </w:tcPr>
          <w:p w14:paraId="1C62F5F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82E31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.71 (1.24-2.34)</w:t>
            </w:r>
          </w:p>
        </w:tc>
      </w:tr>
      <w:tr w:rsidR="005A43B6" w:rsidRPr="001B3712" w14:paraId="2667DC19" w14:textId="77777777" w:rsidTr="005A43B6">
        <w:trPr>
          <w:trHeight w:hRule="exact" w:val="284"/>
        </w:trPr>
        <w:tc>
          <w:tcPr>
            <w:tcW w:w="2817" w:type="dxa"/>
          </w:tcPr>
          <w:p w14:paraId="3F99A9E0" w14:textId="71C872EC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Exposure to </w:t>
            </w: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TELEVISION</w:t>
            </w:r>
          </w:p>
        </w:tc>
        <w:tc>
          <w:tcPr>
            <w:tcW w:w="1463" w:type="dxa"/>
          </w:tcPr>
          <w:p w14:paraId="1FB97906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0516CB46" w14:textId="639329DA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80E83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58564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0AA2E64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571B165C" w14:textId="77777777" w:rsidTr="005A43B6">
        <w:trPr>
          <w:trHeight w:hRule="exact" w:val="284"/>
        </w:trPr>
        <w:tc>
          <w:tcPr>
            <w:tcW w:w="2817" w:type="dxa"/>
          </w:tcPr>
          <w:p w14:paraId="7973836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t at all</w:t>
            </w:r>
          </w:p>
          <w:p w14:paraId="5F85A5F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53DE08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51DAAFE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4D9AC7C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45EEB9C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26B2D13" w14:textId="6E09AE50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628 (73.1)</w:t>
            </w:r>
          </w:p>
        </w:tc>
        <w:tc>
          <w:tcPr>
            <w:tcW w:w="1385" w:type="dxa"/>
          </w:tcPr>
          <w:p w14:paraId="72596EF0" w14:textId="2964931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82 (53.3)</w:t>
            </w:r>
          </w:p>
        </w:tc>
        <w:tc>
          <w:tcPr>
            <w:tcW w:w="1800" w:type="dxa"/>
          </w:tcPr>
          <w:p w14:paraId="6C01EC1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0CC095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1975EC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2956C773" w14:textId="77777777" w:rsidTr="005A43B6">
        <w:trPr>
          <w:trHeight w:hRule="exact" w:val="284"/>
        </w:trPr>
        <w:tc>
          <w:tcPr>
            <w:tcW w:w="2817" w:type="dxa"/>
          </w:tcPr>
          <w:p w14:paraId="4535B83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Less than once a week</w:t>
            </w:r>
          </w:p>
          <w:p w14:paraId="38E7F17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6BA5C0D8" w14:textId="2E79C061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965 (</w:t>
            </w:r>
            <w:r w:rsidR="005A43B6">
              <w:rPr>
                <w:rFonts w:eastAsia="Calibri"/>
              </w:rPr>
              <w:t>10.7)</w:t>
            </w:r>
          </w:p>
        </w:tc>
        <w:tc>
          <w:tcPr>
            <w:tcW w:w="1385" w:type="dxa"/>
          </w:tcPr>
          <w:p w14:paraId="35263406" w14:textId="34ACFE5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40 (12.8)</w:t>
            </w:r>
          </w:p>
        </w:tc>
        <w:tc>
          <w:tcPr>
            <w:tcW w:w="1800" w:type="dxa"/>
          </w:tcPr>
          <w:p w14:paraId="15A697F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65 (1.31-2.08)</w:t>
            </w:r>
          </w:p>
        </w:tc>
        <w:tc>
          <w:tcPr>
            <w:tcW w:w="900" w:type="dxa"/>
          </w:tcPr>
          <w:p w14:paraId="33205A5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BB2E70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9 (0.80-1.48)</w:t>
            </w:r>
          </w:p>
        </w:tc>
      </w:tr>
      <w:tr w:rsidR="005A43B6" w:rsidRPr="001B3712" w14:paraId="7A4CAECF" w14:textId="77777777" w:rsidTr="005A43B6">
        <w:trPr>
          <w:trHeight w:hRule="exact" w:val="284"/>
        </w:trPr>
        <w:tc>
          <w:tcPr>
            <w:tcW w:w="2817" w:type="dxa"/>
          </w:tcPr>
          <w:p w14:paraId="012E459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At least once a week</w:t>
            </w:r>
          </w:p>
        </w:tc>
        <w:tc>
          <w:tcPr>
            <w:tcW w:w="1463" w:type="dxa"/>
          </w:tcPr>
          <w:p w14:paraId="55F8D22A" w14:textId="001057F1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468 (16.2)</w:t>
            </w:r>
          </w:p>
        </w:tc>
        <w:tc>
          <w:tcPr>
            <w:tcW w:w="1385" w:type="dxa"/>
          </w:tcPr>
          <w:p w14:paraId="672FADC1" w14:textId="50E400A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69 (33.8)</w:t>
            </w:r>
          </w:p>
        </w:tc>
        <w:tc>
          <w:tcPr>
            <w:tcW w:w="1800" w:type="dxa"/>
          </w:tcPr>
          <w:p w14:paraId="2B29BC6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2.86 (2.31-3.56)</w:t>
            </w:r>
          </w:p>
        </w:tc>
        <w:tc>
          <w:tcPr>
            <w:tcW w:w="900" w:type="dxa"/>
          </w:tcPr>
          <w:p w14:paraId="7B2D80F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845F6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40 (1.01-1.95)</w:t>
            </w:r>
          </w:p>
        </w:tc>
      </w:tr>
      <w:tr w:rsidR="005A43B6" w:rsidRPr="001B3712" w14:paraId="5F884084" w14:textId="77777777" w:rsidTr="005A43B6">
        <w:trPr>
          <w:trHeight w:hRule="exact" w:val="284"/>
        </w:trPr>
        <w:tc>
          <w:tcPr>
            <w:tcW w:w="2817" w:type="dxa"/>
          </w:tcPr>
          <w:p w14:paraId="6ADB247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Husband’s education level</w:t>
            </w: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3" w:type="dxa"/>
          </w:tcPr>
          <w:p w14:paraId="2C5F676F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741317BC" w14:textId="45A37F82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B82892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D4486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3EEB2F7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36484EE6" w14:textId="77777777" w:rsidTr="005A43B6">
        <w:trPr>
          <w:trHeight w:hRule="exact" w:val="284"/>
        </w:trPr>
        <w:tc>
          <w:tcPr>
            <w:tcW w:w="2817" w:type="dxa"/>
          </w:tcPr>
          <w:p w14:paraId="091FFDD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ne</w:t>
            </w:r>
          </w:p>
          <w:p w14:paraId="2B590A0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11E3675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5C01686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710D8B7E" w14:textId="11365397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74 (</w:t>
            </w:r>
            <w:r w:rsidR="005A43B6">
              <w:rPr>
                <w:rFonts w:eastAsia="Calibri"/>
              </w:rPr>
              <w:t>6.6)</w:t>
            </w:r>
          </w:p>
        </w:tc>
        <w:tc>
          <w:tcPr>
            <w:tcW w:w="1385" w:type="dxa"/>
          </w:tcPr>
          <w:p w14:paraId="3D0EF66F" w14:textId="630FD28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3 (5.0)</w:t>
            </w:r>
          </w:p>
        </w:tc>
        <w:tc>
          <w:tcPr>
            <w:tcW w:w="1800" w:type="dxa"/>
          </w:tcPr>
          <w:p w14:paraId="0210D0F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A2CBED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DE5DC7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140952D6" w14:textId="77777777" w:rsidTr="005A43B6">
        <w:trPr>
          <w:trHeight w:hRule="exact" w:val="284"/>
        </w:trPr>
        <w:tc>
          <w:tcPr>
            <w:tcW w:w="2817" w:type="dxa"/>
          </w:tcPr>
          <w:p w14:paraId="0F07A84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Primary</w:t>
            </w:r>
          </w:p>
        </w:tc>
        <w:tc>
          <w:tcPr>
            <w:tcW w:w="1463" w:type="dxa"/>
          </w:tcPr>
          <w:p w14:paraId="26B967D0" w14:textId="5077F482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015 (55.9)</w:t>
            </w:r>
          </w:p>
        </w:tc>
        <w:tc>
          <w:tcPr>
            <w:tcW w:w="1385" w:type="dxa"/>
          </w:tcPr>
          <w:p w14:paraId="33D01DD0" w14:textId="2FAD4EEB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31 (38.4)</w:t>
            </w:r>
          </w:p>
        </w:tc>
        <w:tc>
          <w:tcPr>
            <w:tcW w:w="1800" w:type="dxa"/>
          </w:tcPr>
          <w:p w14:paraId="521482D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2 (0.65-1.31)</w:t>
            </w:r>
          </w:p>
        </w:tc>
        <w:tc>
          <w:tcPr>
            <w:tcW w:w="900" w:type="dxa"/>
          </w:tcPr>
          <w:p w14:paraId="77ED2B0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D13C7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85 (0.59-1.22)</w:t>
            </w:r>
          </w:p>
        </w:tc>
      </w:tr>
      <w:tr w:rsidR="005A43B6" w:rsidRPr="001B3712" w14:paraId="5462DDBC" w14:textId="77777777" w:rsidTr="005A43B6">
        <w:trPr>
          <w:trHeight w:hRule="exact" w:val="284"/>
        </w:trPr>
        <w:tc>
          <w:tcPr>
            <w:tcW w:w="2817" w:type="dxa"/>
          </w:tcPr>
          <w:p w14:paraId="44BB98A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Secondary</w:t>
            </w:r>
          </w:p>
        </w:tc>
        <w:tc>
          <w:tcPr>
            <w:tcW w:w="1463" w:type="dxa"/>
          </w:tcPr>
          <w:p w14:paraId="2016C366" w14:textId="754F592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922 (26.8)</w:t>
            </w:r>
          </w:p>
        </w:tc>
        <w:tc>
          <w:tcPr>
            <w:tcW w:w="1385" w:type="dxa"/>
          </w:tcPr>
          <w:p w14:paraId="6BDC58B8" w14:textId="31D05341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83 (32.8)</w:t>
            </w:r>
          </w:p>
        </w:tc>
        <w:tc>
          <w:tcPr>
            <w:tcW w:w="1800" w:type="dxa"/>
          </w:tcPr>
          <w:p w14:paraId="7F44761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64 (1.13-2.39)</w:t>
            </w:r>
          </w:p>
        </w:tc>
        <w:tc>
          <w:tcPr>
            <w:tcW w:w="900" w:type="dxa"/>
          </w:tcPr>
          <w:p w14:paraId="0072415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DAE3D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4 (0.69-1.56)</w:t>
            </w:r>
          </w:p>
        </w:tc>
      </w:tr>
      <w:tr w:rsidR="005A43B6" w:rsidRPr="001B3712" w14:paraId="3D729DF7" w14:textId="77777777" w:rsidTr="005A43B6">
        <w:trPr>
          <w:trHeight w:hRule="exact" w:val="284"/>
        </w:trPr>
        <w:tc>
          <w:tcPr>
            <w:tcW w:w="2817" w:type="dxa"/>
          </w:tcPr>
          <w:p w14:paraId="6FE1451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Tertiary</w:t>
            </w:r>
          </w:p>
        </w:tc>
        <w:tc>
          <w:tcPr>
            <w:tcW w:w="1463" w:type="dxa"/>
          </w:tcPr>
          <w:p w14:paraId="1CFF06BD" w14:textId="1ACA878B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769 (</w:t>
            </w:r>
            <w:r w:rsidR="005A43B6">
              <w:rPr>
                <w:rFonts w:eastAsia="Calibri"/>
              </w:rPr>
              <w:t>10.7)</w:t>
            </w:r>
          </w:p>
        </w:tc>
        <w:tc>
          <w:tcPr>
            <w:tcW w:w="1385" w:type="dxa"/>
          </w:tcPr>
          <w:p w14:paraId="302494B8" w14:textId="2452F14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06 (23.9)</w:t>
            </w:r>
          </w:p>
        </w:tc>
        <w:tc>
          <w:tcPr>
            <w:tcW w:w="1800" w:type="dxa"/>
          </w:tcPr>
          <w:p w14:paraId="066A190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2.98 (2.03-4.36)</w:t>
            </w:r>
          </w:p>
        </w:tc>
        <w:tc>
          <w:tcPr>
            <w:tcW w:w="900" w:type="dxa"/>
          </w:tcPr>
          <w:p w14:paraId="2F4E241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E52E6F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25 (0.80-1.94)</w:t>
            </w:r>
          </w:p>
        </w:tc>
      </w:tr>
      <w:tr w:rsidR="005A43B6" w:rsidRPr="001B3712" w14:paraId="243560C2" w14:textId="77777777" w:rsidTr="005A43B6">
        <w:trPr>
          <w:trHeight w:hRule="exact" w:val="284"/>
        </w:trPr>
        <w:tc>
          <w:tcPr>
            <w:tcW w:w="2817" w:type="dxa"/>
          </w:tcPr>
          <w:p w14:paraId="7122F49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ex of household head</w:t>
            </w:r>
          </w:p>
        </w:tc>
        <w:tc>
          <w:tcPr>
            <w:tcW w:w="1463" w:type="dxa"/>
          </w:tcPr>
          <w:p w14:paraId="177DFDC2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650DC886" w14:textId="7EB2413F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D2B92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15423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444</w:t>
            </w:r>
          </w:p>
        </w:tc>
        <w:tc>
          <w:tcPr>
            <w:tcW w:w="1800" w:type="dxa"/>
          </w:tcPr>
          <w:p w14:paraId="6B39D1E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1B19244F" w14:textId="77777777" w:rsidTr="005A43B6">
        <w:trPr>
          <w:trHeight w:hRule="exact" w:val="284"/>
        </w:trPr>
        <w:tc>
          <w:tcPr>
            <w:tcW w:w="2817" w:type="dxa"/>
          </w:tcPr>
          <w:p w14:paraId="2ECDB8F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Male</w:t>
            </w:r>
          </w:p>
        </w:tc>
        <w:tc>
          <w:tcPr>
            <w:tcW w:w="1463" w:type="dxa"/>
          </w:tcPr>
          <w:p w14:paraId="666A4BA3" w14:textId="3321543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642 (73.3)</w:t>
            </w:r>
          </w:p>
        </w:tc>
        <w:tc>
          <w:tcPr>
            <w:tcW w:w="1385" w:type="dxa"/>
          </w:tcPr>
          <w:p w14:paraId="253E7277" w14:textId="577CB64B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783 (71.8)</w:t>
            </w:r>
          </w:p>
        </w:tc>
        <w:tc>
          <w:tcPr>
            <w:tcW w:w="1800" w:type="dxa"/>
          </w:tcPr>
          <w:p w14:paraId="67BA0DA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7ABACD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EC2A21" w14:textId="4559ACC6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22A160CE" w14:textId="77777777" w:rsidTr="005A43B6">
        <w:trPr>
          <w:trHeight w:hRule="exact" w:val="284"/>
        </w:trPr>
        <w:tc>
          <w:tcPr>
            <w:tcW w:w="2817" w:type="dxa"/>
          </w:tcPr>
          <w:p w14:paraId="2E92A8E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63" w:type="dxa"/>
          </w:tcPr>
          <w:p w14:paraId="5A9DFA3C" w14:textId="7AD903C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419 (26.7)</w:t>
            </w:r>
          </w:p>
        </w:tc>
        <w:tc>
          <w:tcPr>
            <w:tcW w:w="1385" w:type="dxa"/>
          </w:tcPr>
          <w:p w14:paraId="4B660387" w14:textId="16E497B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08 (28.2)</w:t>
            </w:r>
          </w:p>
        </w:tc>
        <w:tc>
          <w:tcPr>
            <w:tcW w:w="1800" w:type="dxa"/>
          </w:tcPr>
          <w:p w14:paraId="23A21D9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8 (0.89-1.31)</w:t>
            </w:r>
          </w:p>
        </w:tc>
        <w:tc>
          <w:tcPr>
            <w:tcW w:w="900" w:type="dxa"/>
          </w:tcPr>
          <w:p w14:paraId="1D55477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7F6D04A" w14:textId="1C45F735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19F99BDB" w14:textId="77777777" w:rsidTr="005A43B6">
        <w:trPr>
          <w:trHeight w:hRule="exact" w:val="284"/>
        </w:trPr>
        <w:tc>
          <w:tcPr>
            <w:tcW w:w="2817" w:type="dxa"/>
          </w:tcPr>
          <w:p w14:paraId="240B81F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sz w:val="24"/>
                <w:szCs w:val="24"/>
              </w:rPr>
              <w:t>Timing of ANC</w:t>
            </w:r>
          </w:p>
          <w:p w14:paraId="6885FDB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142B9BB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7762D0D5" w14:textId="7995C20F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14:paraId="24F2718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FAA63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1C7086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1A3FBB1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3CA3D550" w14:textId="77777777" w:rsidTr="005A43B6">
        <w:trPr>
          <w:trHeight w:hRule="exact" w:val="284"/>
        </w:trPr>
        <w:tc>
          <w:tcPr>
            <w:tcW w:w="2817" w:type="dxa"/>
          </w:tcPr>
          <w:p w14:paraId="17DCD802" w14:textId="22FB12DC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Above 3 months</w:t>
            </w:r>
          </w:p>
        </w:tc>
        <w:tc>
          <w:tcPr>
            <w:tcW w:w="1463" w:type="dxa"/>
          </w:tcPr>
          <w:p w14:paraId="4B2805E3" w14:textId="4FE7D4D5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517 (71.9)</w:t>
            </w:r>
          </w:p>
        </w:tc>
        <w:tc>
          <w:tcPr>
            <w:tcW w:w="1385" w:type="dxa"/>
          </w:tcPr>
          <w:p w14:paraId="0E578817" w14:textId="77DBED3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96 (36.4)</w:t>
            </w:r>
          </w:p>
        </w:tc>
        <w:tc>
          <w:tcPr>
            <w:tcW w:w="1800" w:type="dxa"/>
          </w:tcPr>
          <w:p w14:paraId="4F0C992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15C028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4CCB76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54BF890B" w14:textId="77777777" w:rsidTr="005A43B6">
        <w:trPr>
          <w:trHeight w:hRule="exact" w:val="284"/>
        </w:trPr>
        <w:tc>
          <w:tcPr>
            <w:tcW w:w="2817" w:type="dxa"/>
          </w:tcPr>
          <w:p w14:paraId="743B2611" w14:textId="5412A12C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- 3 months</w:t>
            </w:r>
          </w:p>
        </w:tc>
        <w:tc>
          <w:tcPr>
            <w:tcW w:w="1463" w:type="dxa"/>
          </w:tcPr>
          <w:p w14:paraId="393B947E" w14:textId="41A4E47D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544 (28.1)</w:t>
            </w:r>
          </w:p>
        </w:tc>
        <w:tc>
          <w:tcPr>
            <w:tcW w:w="1385" w:type="dxa"/>
          </w:tcPr>
          <w:p w14:paraId="1C30495F" w14:textId="5976AF9A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695 (63.6)</w:t>
            </w:r>
          </w:p>
        </w:tc>
        <w:tc>
          <w:tcPr>
            <w:tcW w:w="1800" w:type="dxa"/>
          </w:tcPr>
          <w:p w14:paraId="037B8A4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46 (1.22-1.76)</w:t>
            </w:r>
          </w:p>
        </w:tc>
        <w:tc>
          <w:tcPr>
            <w:tcW w:w="900" w:type="dxa"/>
          </w:tcPr>
          <w:p w14:paraId="35743AD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2C262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42 (1.17-1.73)</w:t>
            </w:r>
          </w:p>
        </w:tc>
      </w:tr>
      <w:tr w:rsidR="005A43B6" w:rsidRPr="001B3712" w14:paraId="1E68E906" w14:textId="77777777" w:rsidTr="005A43B6">
        <w:trPr>
          <w:trHeight w:hRule="exact" w:val="284"/>
        </w:trPr>
        <w:tc>
          <w:tcPr>
            <w:tcW w:w="2817" w:type="dxa"/>
          </w:tcPr>
          <w:p w14:paraId="52F948A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ge at first birth</w:t>
            </w:r>
          </w:p>
        </w:tc>
        <w:tc>
          <w:tcPr>
            <w:tcW w:w="1463" w:type="dxa"/>
          </w:tcPr>
          <w:p w14:paraId="00EED8F0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406530D2" w14:textId="3DBC6EA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0EAF5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F68BE2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</w:tcPr>
          <w:p w14:paraId="48812B5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7A97CA7C" w14:textId="77777777" w:rsidTr="005A43B6">
        <w:trPr>
          <w:trHeight w:hRule="exact" w:val="284"/>
        </w:trPr>
        <w:tc>
          <w:tcPr>
            <w:tcW w:w="2817" w:type="dxa"/>
          </w:tcPr>
          <w:p w14:paraId="39C0500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8 and above</w:t>
            </w:r>
          </w:p>
        </w:tc>
        <w:tc>
          <w:tcPr>
            <w:tcW w:w="1463" w:type="dxa"/>
          </w:tcPr>
          <w:p w14:paraId="6F9693D7" w14:textId="4C2770E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635 (62.2)</w:t>
            </w:r>
          </w:p>
        </w:tc>
        <w:tc>
          <w:tcPr>
            <w:tcW w:w="1385" w:type="dxa"/>
          </w:tcPr>
          <w:p w14:paraId="21CB66B4" w14:textId="66052CDA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747 (68.5)</w:t>
            </w:r>
          </w:p>
        </w:tc>
        <w:tc>
          <w:tcPr>
            <w:tcW w:w="1800" w:type="dxa"/>
          </w:tcPr>
          <w:p w14:paraId="132FBD6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98263E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D35F8D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0C5ABC3A" w14:textId="77777777" w:rsidTr="005A43B6">
        <w:trPr>
          <w:trHeight w:hRule="exact" w:val="284"/>
        </w:trPr>
        <w:tc>
          <w:tcPr>
            <w:tcW w:w="2817" w:type="dxa"/>
          </w:tcPr>
          <w:p w14:paraId="2C3FDF5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Less than 18</w:t>
            </w:r>
          </w:p>
        </w:tc>
        <w:tc>
          <w:tcPr>
            <w:tcW w:w="1463" w:type="dxa"/>
          </w:tcPr>
          <w:p w14:paraId="23BC20DD" w14:textId="60E320EC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426 (37.8)</w:t>
            </w:r>
          </w:p>
        </w:tc>
        <w:tc>
          <w:tcPr>
            <w:tcW w:w="1385" w:type="dxa"/>
          </w:tcPr>
          <w:p w14:paraId="29682D2E" w14:textId="7EB292F1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44 (31.5)</w:t>
            </w:r>
          </w:p>
        </w:tc>
        <w:tc>
          <w:tcPr>
            <w:tcW w:w="1800" w:type="dxa"/>
          </w:tcPr>
          <w:p w14:paraId="1C99FB0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0.76 (0.64-0.90)</w:t>
            </w:r>
          </w:p>
        </w:tc>
        <w:tc>
          <w:tcPr>
            <w:tcW w:w="900" w:type="dxa"/>
          </w:tcPr>
          <w:p w14:paraId="5A3F1F2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397C1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08 (0.88-1.32)</w:t>
            </w:r>
          </w:p>
        </w:tc>
      </w:tr>
      <w:tr w:rsidR="005A43B6" w:rsidRPr="001B3712" w14:paraId="48527BB9" w14:textId="77777777" w:rsidTr="005A43B6">
        <w:trPr>
          <w:trHeight w:hRule="exact" w:val="284"/>
        </w:trPr>
        <w:tc>
          <w:tcPr>
            <w:tcW w:w="2817" w:type="dxa"/>
          </w:tcPr>
          <w:p w14:paraId="0FF3BB3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463" w:type="dxa"/>
          </w:tcPr>
          <w:p w14:paraId="1A9D1257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1460EA2C" w14:textId="034574C3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04434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F958B2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118</w:t>
            </w:r>
          </w:p>
        </w:tc>
        <w:tc>
          <w:tcPr>
            <w:tcW w:w="1800" w:type="dxa"/>
          </w:tcPr>
          <w:p w14:paraId="4B7E536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4C026A42" w14:textId="77777777" w:rsidTr="005A43B6">
        <w:trPr>
          <w:trHeight w:hRule="exact" w:val="284"/>
        </w:trPr>
        <w:tc>
          <w:tcPr>
            <w:tcW w:w="2817" w:type="dxa"/>
          </w:tcPr>
          <w:p w14:paraId="1F6131D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 xml:space="preserve">Catholics </w:t>
            </w:r>
          </w:p>
        </w:tc>
        <w:tc>
          <w:tcPr>
            <w:tcW w:w="1463" w:type="dxa"/>
          </w:tcPr>
          <w:p w14:paraId="130E6B87" w14:textId="0D1355D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576 (39.5)</w:t>
            </w:r>
          </w:p>
        </w:tc>
        <w:tc>
          <w:tcPr>
            <w:tcW w:w="1385" w:type="dxa"/>
          </w:tcPr>
          <w:p w14:paraId="6EC2B3F7" w14:textId="16D5619C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427 (39.1)</w:t>
            </w:r>
          </w:p>
        </w:tc>
        <w:tc>
          <w:tcPr>
            <w:tcW w:w="1800" w:type="dxa"/>
          </w:tcPr>
          <w:p w14:paraId="3E7EEBE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62D3A1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0CE03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52088C8D" w14:textId="77777777" w:rsidTr="005A43B6">
        <w:trPr>
          <w:trHeight w:hRule="exact" w:val="284"/>
        </w:trPr>
        <w:tc>
          <w:tcPr>
            <w:tcW w:w="2817" w:type="dxa"/>
          </w:tcPr>
          <w:p w14:paraId="13B33C5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Others</w:t>
            </w:r>
          </w:p>
        </w:tc>
        <w:tc>
          <w:tcPr>
            <w:tcW w:w="1463" w:type="dxa"/>
          </w:tcPr>
          <w:p w14:paraId="4826EB39" w14:textId="1736EFF1" w:rsidR="005A43B6" w:rsidRPr="001B3712" w:rsidRDefault="002B3D38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70 (</w:t>
            </w:r>
            <w:r w:rsidR="005A43B6">
              <w:rPr>
                <w:rFonts w:eastAsia="Calibri"/>
              </w:rPr>
              <w:t>3.0)</w:t>
            </w:r>
          </w:p>
        </w:tc>
        <w:tc>
          <w:tcPr>
            <w:tcW w:w="1385" w:type="dxa"/>
          </w:tcPr>
          <w:p w14:paraId="5E1FCC8C" w14:textId="2B3FC2F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2 (2.9)</w:t>
            </w:r>
          </w:p>
        </w:tc>
        <w:tc>
          <w:tcPr>
            <w:tcW w:w="1800" w:type="dxa"/>
          </w:tcPr>
          <w:p w14:paraId="04F6EE0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8 (0.64-1.49)</w:t>
            </w:r>
          </w:p>
        </w:tc>
        <w:tc>
          <w:tcPr>
            <w:tcW w:w="900" w:type="dxa"/>
          </w:tcPr>
          <w:p w14:paraId="1015595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D97FC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20 (0.76-1.89)</w:t>
            </w:r>
          </w:p>
        </w:tc>
      </w:tr>
      <w:tr w:rsidR="005A43B6" w:rsidRPr="001B3712" w14:paraId="2991B0B1" w14:textId="77777777" w:rsidTr="005A43B6">
        <w:trPr>
          <w:trHeight w:hRule="exact" w:val="284"/>
        </w:trPr>
        <w:tc>
          <w:tcPr>
            <w:tcW w:w="2817" w:type="dxa"/>
          </w:tcPr>
          <w:p w14:paraId="2D04D61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Anglican</w:t>
            </w:r>
          </w:p>
        </w:tc>
        <w:tc>
          <w:tcPr>
            <w:tcW w:w="1463" w:type="dxa"/>
          </w:tcPr>
          <w:p w14:paraId="5692FA9B" w14:textId="60FF992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832 (31.3)</w:t>
            </w:r>
          </w:p>
        </w:tc>
        <w:tc>
          <w:tcPr>
            <w:tcW w:w="1385" w:type="dxa"/>
          </w:tcPr>
          <w:p w14:paraId="2D95F42B" w14:textId="181AC8B8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22 (29.5)</w:t>
            </w:r>
          </w:p>
        </w:tc>
        <w:tc>
          <w:tcPr>
            <w:tcW w:w="1800" w:type="dxa"/>
          </w:tcPr>
          <w:p w14:paraId="6CC4D7D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5 (0.80-1.14)</w:t>
            </w:r>
          </w:p>
        </w:tc>
        <w:tc>
          <w:tcPr>
            <w:tcW w:w="900" w:type="dxa"/>
          </w:tcPr>
          <w:p w14:paraId="5699DC4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7848E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4 (0.76-1.15)</w:t>
            </w:r>
          </w:p>
        </w:tc>
      </w:tr>
      <w:tr w:rsidR="005A43B6" w:rsidRPr="001B3712" w14:paraId="6A05CEF0" w14:textId="77777777" w:rsidTr="005A43B6">
        <w:trPr>
          <w:trHeight w:hRule="exact" w:val="284"/>
        </w:trPr>
        <w:tc>
          <w:tcPr>
            <w:tcW w:w="2817" w:type="dxa"/>
          </w:tcPr>
          <w:p w14:paraId="553449E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Pentecostal</w:t>
            </w:r>
          </w:p>
        </w:tc>
        <w:tc>
          <w:tcPr>
            <w:tcW w:w="1463" w:type="dxa"/>
          </w:tcPr>
          <w:p w14:paraId="576E0B53" w14:textId="242B0AC9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163 (12.8)</w:t>
            </w:r>
          </w:p>
        </w:tc>
        <w:tc>
          <w:tcPr>
            <w:tcW w:w="1385" w:type="dxa"/>
          </w:tcPr>
          <w:p w14:paraId="5204B17C" w14:textId="5FA4FC40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22 (11.2)</w:t>
            </w:r>
          </w:p>
        </w:tc>
        <w:tc>
          <w:tcPr>
            <w:tcW w:w="1800" w:type="dxa"/>
          </w:tcPr>
          <w:p w14:paraId="1919B83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88 (0.68-1.14)</w:t>
            </w:r>
          </w:p>
        </w:tc>
        <w:tc>
          <w:tcPr>
            <w:tcW w:w="900" w:type="dxa"/>
          </w:tcPr>
          <w:p w14:paraId="0ABCEB7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CF4E519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73 (0.54-0.99)</w:t>
            </w:r>
          </w:p>
        </w:tc>
      </w:tr>
      <w:tr w:rsidR="005A43B6" w:rsidRPr="001B3712" w14:paraId="402023D1" w14:textId="77777777" w:rsidTr="005A43B6">
        <w:trPr>
          <w:trHeight w:hRule="exact" w:val="284"/>
        </w:trPr>
        <w:tc>
          <w:tcPr>
            <w:tcW w:w="2817" w:type="dxa"/>
          </w:tcPr>
          <w:p w14:paraId="7BE0CBB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Muslims</w:t>
            </w:r>
          </w:p>
        </w:tc>
        <w:tc>
          <w:tcPr>
            <w:tcW w:w="1463" w:type="dxa"/>
          </w:tcPr>
          <w:p w14:paraId="4E75D628" w14:textId="3F28CA55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220 (13.5)</w:t>
            </w:r>
          </w:p>
        </w:tc>
        <w:tc>
          <w:tcPr>
            <w:tcW w:w="1385" w:type="dxa"/>
          </w:tcPr>
          <w:p w14:paraId="79F509D8" w14:textId="33B55475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89 (17.3)</w:t>
            </w:r>
          </w:p>
        </w:tc>
        <w:tc>
          <w:tcPr>
            <w:tcW w:w="1800" w:type="dxa"/>
          </w:tcPr>
          <w:p w14:paraId="48878AC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30 (1.03-1.64)</w:t>
            </w:r>
          </w:p>
        </w:tc>
        <w:tc>
          <w:tcPr>
            <w:tcW w:w="900" w:type="dxa"/>
          </w:tcPr>
          <w:p w14:paraId="12E47A2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C4348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4 (0.71-1.23)</w:t>
            </w:r>
          </w:p>
        </w:tc>
      </w:tr>
      <w:tr w:rsidR="005A43B6" w:rsidRPr="001B3712" w14:paraId="1F7642C2" w14:textId="77777777" w:rsidTr="005A43B6">
        <w:trPr>
          <w:trHeight w:hRule="exact" w:val="284"/>
        </w:trPr>
        <w:tc>
          <w:tcPr>
            <w:tcW w:w="2817" w:type="dxa"/>
          </w:tcPr>
          <w:p w14:paraId="2C0ADDA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perscript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Care seeking decision</w:t>
            </w:r>
          </w:p>
        </w:tc>
        <w:tc>
          <w:tcPr>
            <w:tcW w:w="1463" w:type="dxa"/>
          </w:tcPr>
          <w:p w14:paraId="03B40797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37E6D3AC" w14:textId="19A5AB9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D532C3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D37BA3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476</w:t>
            </w:r>
          </w:p>
        </w:tc>
        <w:tc>
          <w:tcPr>
            <w:tcW w:w="1800" w:type="dxa"/>
          </w:tcPr>
          <w:p w14:paraId="4C060EE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7A69D47E" w14:textId="77777777" w:rsidTr="005A43B6">
        <w:trPr>
          <w:trHeight w:hRule="exact" w:val="284"/>
        </w:trPr>
        <w:tc>
          <w:tcPr>
            <w:tcW w:w="2817" w:type="dxa"/>
          </w:tcPr>
          <w:p w14:paraId="16EBBE9B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Woman alone</w:t>
            </w:r>
          </w:p>
        </w:tc>
        <w:tc>
          <w:tcPr>
            <w:tcW w:w="1463" w:type="dxa"/>
          </w:tcPr>
          <w:p w14:paraId="3D8D0CD7" w14:textId="5E4E0E3E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099 (28.5)</w:t>
            </w:r>
          </w:p>
        </w:tc>
        <w:tc>
          <w:tcPr>
            <w:tcW w:w="1385" w:type="dxa"/>
          </w:tcPr>
          <w:p w14:paraId="6CFC07A3" w14:textId="2C93CF86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73 (30.6)</w:t>
            </w:r>
          </w:p>
        </w:tc>
        <w:tc>
          <w:tcPr>
            <w:tcW w:w="1800" w:type="dxa"/>
          </w:tcPr>
          <w:p w14:paraId="1BBDF56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17CF7CA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9818F78" w14:textId="43296679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18C7BFD7" w14:textId="77777777" w:rsidTr="005A43B6">
        <w:trPr>
          <w:trHeight w:hRule="exact" w:val="284"/>
        </w:trPr>
        <w:tc>
          <w:tcPr>
            <w:tcW w:w="2817" w:type="dxa"/>
          </w:tcPr>
          <w:p w14:paraId="4909E72D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Woman and Someone</w:t>
            </w:r>
          </w:p>
          <w:p w14:paraId="1BF6778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2B3E57B" w14:textId="2EE906CF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234 (43.9)</w:t>
            </w:r>
          </w:p>
        </w:tc>
        <w:tc>
          <w:tcPr>
            <w:tcW w:w="1385" w:type="dxa"/>
          </w:tcPr>
          <w:p w14:paraId="59532E48" w14:textId="673260AE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389 (43.6)</w:t>
            </w:r>
          </w:p>
        </w:tc>
        <w:tc>
          <w:tcPr>
            <w:tcW w:w="1800" w:type="dxa"/>
          </w:tcPr>
          <w:p w14:paraId="6723769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93 (0.77-1.11)</w:t>
            </w:r>
          </w:p>
        </w:tc>
        <w:tc>
          <w:tcPr>
            <w:tcW w:w="900" w:type="dxa"/>
          </w:tcPr>
          <w:p w14:paraId="568A6BE8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539E30B" w14:textId="264D0EF8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1191A968" w14:textId="77777777" w:rsidTr="005A43B6">
        <w:trPr>
          <w:trHeight w:hRule="exact" w:val="284"/>
        </w:trPr>
        <w:tc>
          <w:tcPr>
            <w:tcW w:w="2817" w:type="dxa"/>
          </w:tcPr>
          <w:p w14:paraId="4217605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t involved</w:t>
            </w:r>
          </w:p>
        </w:tc>
        <w:tc>
          <w:tcPr>
            <w:tcW w:w="1463" w:type="dxa"/>
          </w:tcPr>
          <w:p w14:paraId="6EC0FD6F" w14:textId="450CBD13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2030 (27.6)</w:t>
            </w:r>
          </w:p>
        </w:tc>
        <w:tc>
          <w:tcPr>
            <w:tcW w:w="1385" w:type="dxa"/>
          </w:tcPr>
          <w:p w14:paraId="15D7BD27" w14:textId="1A77533D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231 (25.9)</w:t>
            </w:r>
          </w:p>
        </w:tc>
        <w:tc>
          <w:tcPr>
            <w:tcW w:w="1800" w:type="dxa"/>
          </w:tcPr>
          <w:p w14:paraId="108048F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0.88 (0.70-1.10)</w:t>
            </w:r>
          </w:p>
        </w:tc>
        <w:tc>
          <w:tcPr>
            <w:tcW w:w="900" w:type="dxa"/>
          </w:tcPr>
          <w:p w14:paraId="247B6C91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F9711C5" w14:textId="7543FFDB" w:rsidR="005A43B6" w:rsidRPr="001B3712" w:rsidRDefault="003579B8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</w:tr>
      <w:tr w:rsidR="005A43B6" w:rsidRPr="001B3712" w14:paraId="0010B37E" w14:textId="77777777" w:rsidTr="005A43B6">
        <w:trPr>
          <w:trHeight w:hRule="exact" w:val="284"/>
        </w:trPr>
        <w:tc>
          <w:tcPr>
            <w:tcW w:w="2817" w:type="dxa"/>
          </w:tcPr>
          <w:p w14:paraId="1C1CB18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Contraception use</w:t>
            </w:r>
          </w:p>
        </w:tc>
        <w:tc>
          <w:tcPr>
            <w:tcW w:w="1463" w:type="dxa"/>
          </w:tcPr>
          <w:p w14:paraId="0D9133C2" w14:textId="77777777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1385" w:type="dxa"/>
          </w:tcPr>
          <w:p w14:paraId="13D465F6" w14:textId="7CC786F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584BE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463FBD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</w:tcPr>
          <w:p w14:paraId="18513FFE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5A43B6" w:rsidRPr="001B3712" w14:paraId="1BCB8E23" w14:textId="77777777" w:rsidTr="005A43B6">
        <w:trPr>
          <w:trHeight w:hRule="exact" w:val="284"/>
        </w:trPr>
        <w:tc>
          <w:tcPr>
            <w:tcW w:w="2817" w:type="dxa"/>
          </w:tcPr>
          <w:p w14:paraId="1BC28F70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No</w:t>
            </w:r>
          </w:p>
        </w:tc>
        <w:tc>
          <w:tcPr>
            <w:tcW w:w="1463" w:type="dxa"/>
          </w:tcPr>
          <w:p w14:paraId="12BA0486" w14:textId="172EEE7A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569 (61.5)</w:t>
            </w:r>
          </w:p>
        </w:tc>
        <w:tc>
          <w:tcPr>
            <w:tcW w:w="1385" w:type="dxa"/>
          </w:tcPr>
          <w:p w14:paraId="12058B0B" w14:textId="167B495C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78 (53.0)</w:t>
            </w:r>
          </w:p>
        </w:tc>
        <w:tc>
          <w:tcPr>
            <w:tcW w:w="1800" w:type="dxa"/>
          </w:tcPr>
          <w:p w14:paraId="79B3CD74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1DDDEA5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ABAD007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</w:tr>
      <w:tr w:rsidR="005A43B6" w:rsidRPr="001B3712" w14:paraId="4DD3F0CE" w14:textId="77777777" w:rsidTr="005A43B6">
        <w:trPr>
          <w:trHeight w:hRule="exact" w:val="284"/>
        </w:trPr>
        <w:tc>
          <w:tcPr>
            <w:tcW w:w="2817" w:type="dxa"/>
          </w:tcPr>
          <w:p w14:paraId="6B189646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1463" w:type="dxa"/>
          </w:tcPr>
          <w:p w14:paraId="598152A2" w14:textId="170358CD" w:rsidR="005A43B6" w:rsidRPr="001B3712" w:rsidRDefault="005A43B6" w:rsidP="00F87DCC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492 (38.5)</w:t>
            </w:r>
          </w:p>
        </w:tc>
        <w:tc>
          <w:tcPr>
            <w:tcW w:w="1385" w:type="dxa"/>
          </w:tcPr>
          <w:p w14:paraId="2949F929" w14:textId="054C41B4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513 (47.0)</w:t>
            </w:r>
          </w:p>
        </w:tc>
        <w:tc>
          <w:tcPr>
            <w:tcW w:w="1800" w:type="dxa"/>
          </w:tcPr>
          <w:p w14:paraId="15E86BF2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1.42 (1.21-1.66)</w:t>
            </w:r>
          </w:p>
        </w:tc>
        <w:tc>
          <w:tcPr>
            <w:tcW w:w="900" w:type="dxa"/>
          </w:tcPr>
          <w:p w14:paraId="1081D26C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B15C92F" w14:textId="77777777" w:rsidR="005A43B6" w:rsidRPr="001B3712" w:rsidRDefault="005A43B6" w:rsidP="00F87DCC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B3712">
              <w:rPr>
                <w:rFonts w:ascii="Times New Roman" w:eastAsia="Calibri" w:hAnsi="Times New Roman"/>
                <w:sz w:val="24"/>
                <w:szCs w:val="24"/>
              </w:rPr>
              <w:t>1.18 (0.99-1.40)</w:t>
            </w:r>
          </w:p>
        </w:tc>
      </w:tr>
    </w:tbl>
    <w:p w14:paraId="346A3DE8" w14:textId="772C4EB5" w:rsidR="00A72724" w:rsidRPr="001B3712" w:rsidRDefault="00F87DCC" w:rsidP="00007472">
      <w:pPr>
        <w:spacing w:after="0" w:line="360" w:lineRule="auto"/>
        <w:rPr>
          <w:rFonts w:eastAsia="Calibri"/>
          <w:b/>
          <w:iCs/>
        </w:rPr>
      </w:pPr>
      <w:r w:rsidRPr="001B3712">
        <w:rPr>
          <w:rFonts w:eastAsia="Calibri"/>
          <w:b/>
          <w:iCs/>
        </w:rPr>
        <w:t xml:space="preserve">Bold </w:t>
      </w:r>
      <w:r w:rsidRPr="001B3712">
        <w:rPr>
          <w:rFonts w:eastAsia="Calibri"/>
          <w:iCs/>
        </w:rPr>
        <w:t>significant at p-value less than 0.05</w:t>
      </w:r>
    </w:p>
    <w:sectPr w:rsidR="00A72724" w:rsidRPr="001B3712" w:rsidSect="002A53A8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6FA37" w14:textId="77777777" w:rsidR="00FC117F" w:rsidRDefault="00FC117F" w:rsidP="00B55EB3">
      <w:pPr>
        <w:spacing w:after="0" w:line="240" w:lineRule="auto"/>
      </w:pPr>
      <w:r>
        <w:separator/>
      </w:r>
    </w:p>
  </w:endnote>
  <w:endnote w:type="continuationSeparator" w:id="0">
    <w:p w14:paraId="511E0BFC" w14:textId="77777777" w:rsidR="00FC117F" w:rsidRDefault="00FC117F" w:rsidP="00B55EB3">
      <w:pPr>
        <w:spacing w:after="0" w:line="240" w:lineRule="auto"/>
      </w:pPr>
      <w:r>
        <w:continuationSeparator/>
      </w:r>
    </w:p>
  </w:endnote>
  <w:endnote w:type="continuationNotice" w:id="1">
    <w:p w14:paraId="167C115E" w14:textId="77777777" w:rsidR="00FC117F" w:rsidRDefault="00FC11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27650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D14FB" w14:textId="011827D6" w:rsidR="00450876" w:rsidRDefault="004508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3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07AC8CF" w14:textId="77777777" w:rsidR="00450876" w:rsidRDefault="004508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EE584" w14:textId="77777777" w:rsidR="00FC117F" w:rsidRDefault="00FC117F" w:rsidP="00B55EB3">
      <w:pPr>
        <w:spacing w:after="0" w:line="240" w:lineRule="auto"/>
      </w:pPr>
      <w:r>
        <w:separator/>
      </w:r>
    </w:p>
  </w:footnote>
  <w:footnote w:type="continuationSeparator" w:id="0">
    <w:p w14:paraId="227CF140" w14:textId="77777777" w:rsidR="00FC117F" w:rsidRDefault="00FC117F" w:rsidP="00B55EB3">
      <w:pPr>
        <w:spacing w:after="0" w:line="240" w:lineRule="auto"/>
      </w:pPr>
      <w:r>
        <w:continuationSeparator/>
      </w:r>
    </w:p>
  </w:footnote>
  <w:footnote w:type="continuationNotice" w:id="1">
    <w:p w14:paraId="66403E54" w14:textId="77777777" w:rsidR="00FC117F" w:rsidRDefault="00FC117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472"/>
    <w:rsid w:val="00000E18"/>
    <w:rsid w:val="00003822"/>
    <w:rsid w:val="00007472"/>
    <w:rsid w:val="000261AD"/>
    <w:rsid w:val="0003084D"/>
    <w:rsid w:val="00035BA7"/>
    <w:rsid w:val="0007079F"/>
    <w:rsid w:val="00084E6D"/>
    <w:rsid w:val="0008504E"/>
    <w:rsid w:val="000A54F7"/>
    <w:rsid w:val="000B2ECE"/>
    <w:rsid w:val="000C43BD"/>
    <w:rsid w:val="000C4DC9"/>
    <w:rsid w:val="000C748E"/>
    <w:rsid w:val="000D52D5"/>
    <w:rsid w:val="000D693B"/>
    <w:rsid w:val="000D72BD"/>
    <w:rsid w:val="000E4466"/>
    <w:rsid w:val="000E4BAD"/>
    <w:rsid w:val="00103AE0"/>
    <w:rsid w:val="00103C3C"/>
    <w:rsid w:val="001046A1"/>
    <w:rsid w:val="001077B8"/>
    <w:rsid w:val="00117346"/>
    <w:rsid w:val="00125BBF"/>
    <w:rsid w:val="001266FE"/>
    <w:rsid w:val="00134DD3"/>
    <w:rsid w:val="001409AF"/>
    <w:rsid w:val="00143511"/>
    <w:rsid w:val="001435C3"/>
    <w:rsid w:val="001508D5"/>
    <w:rsid w:val="00151DB9"/>
    <w:rsid w:val="001559F2"/>
    <w:rsid w:val="001667E8"/>
    <w:rsid w:val="001853A1"/>
    <w:rsid w:val="001922D6"/>
    <w:rsid w:val="0019275C"/>
    <w:rsid w:val="001A4C6D"/>
    <w:rsid w:val="001B1E39"/>
    <w:rsid w:val="001B285D"/>
    <w:rsid w:val="001B3712"/>
    <w:rsid w:val="001E09F4"/>
    <w:rsid w:val="002117B6"/>
    <w:rsid w:val="002154E7"/>
    <w:rsid w:val="00222DAC"/>
    <w:rsid w:val="0022518D"/>
    <w:rsid w:val="0023295B"/>
    <w:rsid w:val="0024742B"/>
    <w:rsid w:val="002553FB"/>
    <w:rsid w:val="00257CFA"/>
    <w:rsid w:val="002718B2"/>
    <w:rsid w:val="00273F21"/>
    <w:rsid w:val="00275202"/>
    <w:rsid w:val="00275AA7"/>
    <w:rsid w:val="002800A1"/>
    <w:rsid w:val="00281701"/>
    <w:rsid w:val="00284EF6"/>
    <w:rsid w:val="00291BD7"/>
    <w:rsid w:val="002921F4"/>
    <w:rsid w:val="00293C6C"/>
    <w:rsid w:val="0029442C"/>
    <w:rsid w:val="002A0B5E"/>
    <w:rsid w:val="002A180D"/>
    <w:rsid w:val="002A53A8"/>
    <w:rsid w:val="002A71F6"/>
    <w:rsid w:val="002B27DA"/>
    <w:rsid w:val="002B3D38"/>
    <w:rsid w:val="002D0276"/>
    <w:rsid w:val="002E0863"/>
    <w:rsid w:val="002F4678"/>
    <w:rsid w:val="00300F7E"/>
    <w:rsid w:val="003032D5"/>
    <w:rsid w:val="003046DE"/>
    <w:rsid w:val="00305C51"/>
    <w:rsid w:val="0033569C"/>
    <w:rsid w:val="00337462"/>
    <w:rsid w:val="00357944"/>
    <w:rsid w:val="003579B8"/>
    <w:rsid w:val="00362003"/>
    <w:rsid w:val="003750D3"/>
    <w:rsid w:val="00381650"/>
    <w:rsid w:val="00387340"/>
    <w:rsid w:val="00390AE0"/>
    <w:rsid w:val="00396D23"/>
    <w:rsid w:val="00397DE8"/>
    <w:rsid w:val="003A3D00"/>
    <w:rsid w:val="003B1B90"/>
    <w:rsid w:val="003C3ED0"/>
    <w:rsid w:val="003C7A50"/>
    <w:rsid w:val="003D0145"/>
    <w:rsid w:val="003D7FEF"/>
    <w:rsid w:val="003F0C61"/>
    <w:rsid w:val="00405D11"/>
    <w:rsid w:val="00416A93"/>
    <w:rsid w:val="00423399"/>
    <w:rsid w:val="00424812"/>
    <w:rsid w:val="00430E9C"/>
    <w:rsid w:val="004359FF"/>
    <w:rsid w:val="00436A36"/>
    <w:rsid w:val="00446E85"/>
    <w:rsid w:val="00450876"/>
    <w:rsid w:val="00460FC9"/>
    <w:rsid w:val="00461240"/>
    <w:rsid w:val="00467FA4"/>
    <w:rsid w:val="00490865"/>
    <w:rsid w:val="004A58BF"/>
    <w:rsid w:val="004B2594"/>
    <w:rsid w:val="004B68C1"/>
    <w:rsid w:val="004C3268"/>
    <w:rsid w:val="004C353A"/>
    <w:rsid w:val="004C6317"/>
    <w:rsid w:val="004D69E5"/>
    <w:rsid w:val="004E3F76"/>
    <w:rsid w:val="004E7074"/>
    <w:rsid w:val="00510412"/>
    <w:rsid w:val="0051100C"/>
    <w:rsid w:val="00511DE9"/>
    <w:rsid w:val="00542B29"/>
    <w:rsid w:val="005606FD"/>
    <w:rsid w:val="00561015"/>
    <w:rsid w:val="00566402"/>
    <w:rsid w:val="00566F65"/>
    <w:rsid w:val="005703FB"/>
    <w:rsid w:val="00572858"/>
    <w:rsid w:val="00576A55"/>
    <w:rsid w:val="00585E64"/>
    <w:rsid w:val="00586D0A"/>
    <w:rsid w:val="00587ECE"/>
    <w:rsid w:val="005A43B6"/>
    <w:rsid w:val="005B1016"/>
    <w:rsid w:val="005C3EA0"/>
    <w:rsid w:val="005C6639"/>
    <w:rsid w:val="005F0127"/>
    <w:rsid w:val="005F5AF9"/>
    <w:rsid w:val="005F63EC"/>
    <w:rsid w:val="00600C83"/>
    <w:rsid w:val="00621639"/>
    <w:rsid w:val="00630AC9"/>
    <w:rsid w:val="006315D9"/>
    <w:rsid w:val="00632ED6"/>
    <w:rsid w:val="006356A7"/>
    <w:rsid w:val="006374F0"/>
    <w:rsid w:val="00640B18"/>
    <w:rsid w:val="00641A9F"/>
    <w:rsid w:val="00644CA3"/>
    <w:rsid w:val="00652324"/>
    <w:rsid w:val="00652759"/>
    <w:rsid w:val="00652B82"/>
    <w:rsid w:val="006727C8"/>
    <w:rsid w:val="006765FA"/>
    <w:rsid w:val="00676B6E"/>
    <w:rsid w:val="0069170A"/>
    <w:rsid w:val="0069446B"/>
    <w:rsid w:val="006A247E"/>
    <w:rsid w:val="006A3BFF"/>
    <w:rsid w:val="006B7149"/>
    <w:rsid w:val="006B7F21"/>
    <w:rsid w:val="006C3E09"/>
    <w:rsid w:val="006C4FA1"/>
    <w:rsid w:val="006D240D"/>
    <w:rsid w:val="006E7521"/>
    <w:rsid w:val="006F4AC3"/>
    <w:rsid w:val="00707BB8"/>
    <w:rsid w:val="00721A5D"/>
    <w:rsid w:val="00737380"/>
    <w:rsid w:val="0074236C"/>
    <w:rsid w:val="0074755C"/>
    <w:rsid w:val="007612B6"/>
    <w:rsid w:val="007800C4"/>
    <w:rsid w:val="00782D91"/>
    <w:rsid w:val="007A733A"/>
    <w:rsid w:val="007B6347"/>
    <w:rsid w:val="007D6490"/>
    <w:rsid w:val="007D6C0D"/>
    <w:rsid w:val="007E1147"/>
    <w:rsid w:val="007E4439"/>
    <w:rsid w:val="007E5F3B"/>
    <w:rsid w:val="0080038A"/>
    <w:rsid w:val="0080217F"/>
    <w:rsid w:val="008066DF"/>
    <w:rsid w:val="008329FA"/>
    <w:rsid w:val="00841219"/>
    <w:rsid w:val="00842A42"/>
    <w:rsid w:val="0084676E"/>
    <w:rsid w:val="00853267"/>
    <w:rsid w:val="008667AB"/>
    <w:rsid w:val="00867C56"/>
    <w:rsid w:val="0087150C"/>
    <w:rsid w:val="00882426"/>
    <w:rsid w:val="00882B1F"/>
    <w:rsid w:val="008A213F"/>
    <w:rsid w:val="008A2EA8"/>
    <w:rsid w:val="008B13F2"/>
    <w:rsid w:val="008B16C8"/>
    <w:rsid w:val="008C08CF"/>
    <w:rsid w:val="008D0D43"/>
    <w:rsid w:val="008D1DF2"/>
    <w:rsid w:val="008D4C0F"/>
    <w:rsid w:val="008D7CDF"/>
    <w:rsid w:val="008E1D22"/>
    <w:rsid w:val="008F2EC0"/>
    <w:rsid w:val="008F65C1"/>
    <w:rsid w:val="009157F3"/>
    <w:rsid w:val="0092786D"/>
    <w:rsid w:val="00930E62"/>
    <w:rsid w:val="00931DC7"/>
    <w:rsid w:val="00933B01"/>
    <w:rsid w:val="0095356A"/>
    <w:rsid w:val="00954A15"/>
    <w:rsid w:val="009671F5"/>
    <w:rsid w:val="009765C6"/>
    <w:rsid w:val="00976E0A"/>
    <w:rsid w:val="00983985"/>
    <w:rsid w:val="009929A3"/>
    <w:rsid w:val="00994D86"/>
    <w:rsid w:val="009A4D82"/>
    <w:rsid w:val="009A5C61"/>
    <w:rsid w:val="009B55BA"/>
    <w:rsid w:val="009C17F5"/>
    <w:rsid w:val="009D3973"/>
    <w:rsid w:val="009E7998"/>
    <w:rsid w:val="009F0832"/>
    <w:rsid w:val="009F08B3"/>
    <w:rsid w:val="009F5B79"/>
    <w:rsid w:val="00A16FBC"/>
    <w:rsid w:val="00A22C9E"/>
    <w:rsid w:val="00A300B9"/>
    <w:rsid w:val="00A33099"/>
    <w:rsid w:val="00A41C91"/>
    <w:rsid w:val="00A527C4"/>
    <w:rsid w:val="00A557FE"/>
    <w:rsid w:val="00A61EF1"/>
    <w:rsid w:val="00A65017"/>
    <w:rsid w:val="00A70CD7"/>
    <w:rsid w:val="00A72724"/>
    <w:rsid w:val="00A84601"/>
    <w:rsid w:val="00AA3AA1"/>
    <w:rsid w:val="00AC08AE"/>
    <w:rsid w:val="00AC5A3E"/>
    <w:rsid w:val="00AD085A"/>
    <w:rsid w:val="00AD391F"/>
    <w:rsid w:val="00AD4F8D"/>
    <w:rsid w:val="00AD68F6"/>
    <w:rsid w:val="00AD77B4"/>
    <w:rsid w:val="00AE0B82"/>
    <w:rsid w:val="00AE1CB3"/>
    <w:rsid w:val="00AF5DAD"/>
    <w:rsid w:val="00B01F76"/>
    <w:rsid w:val="00B02B65"/>
    <w:rsid w:val="00B02B90"/>
    <w:rsid w:val="00B05FF6"/>
    <w:rsid w:val="00B17FD2"/>
    <w:rsid w:val="00B2521E"/>
    <w:rsid w:val="00B36362"/>
    <w:rsid w:val="00B52F08"/>
    <w:rsid w:val="00B55EB3"/>
    <w:rsid w:val="00B61E22"/>
    <w:rsid w:val="00B63523"/>
    <w:rsid w:val="00B746E8"/>
    <w:rsid w:val="00B76EF8"/>
    <w:rsid w:val="00B8783F"/>
    <w:rsid w:val="00B970C1"/>
    <w:rsid w:val="00BA4238"/>
    <w:rsid w:val="00BA7CBF"/>
    <w:rsid w:val="00BB0567"/>
    <w:rsid w:val="00BB2CC0"/>
    <w:rsid w:val="00BB6CAF"/>
    <w:rsid w:val="00BB71EB"/>
    <w:rsid w:val="00BC403E"/>
    <w:rsid w:val="00BD168C"/>
    <w:rsid w:val="00BD6226"/>
    <w:rsid w:val="00BF0009"/>
    <w:rsid w:val="00C27980"/>
    <w:rsid w:val="00C32BE7"/>
    <w:rsid w:val="00C33BFA"/>
    <w:rsid w:val="00C43EFC"/>
    <w:rsid w:val="00C52839"/>
    <w:rsid w:val="00C52A2B"/>
    <w:rsid w:val="00C5582D"/>
    <w:rsid w:val="00C569CE"/>
    <w:rsid w:val="00C64BC8"/>
    <w:rsid w:val="00C707BC"/>
    <w:rsid w:val="00C72090"/>
    <w:rsid w:val="00C758A3"/>
    <w:rsid w:val="00C75F94"/>
    <w:rsid w:val="00C82485"/>
    <w:rsid w:val="00CA2D53"/>
    <w:rsid w:val="00CC7C98"/>
    <w:rsid w:val="00CD5734"/>
    <w:rsid w:val="00CD5A6C"/>
    <w:rsid w:val="00D01E4B"/>
    <w:rsid w:val="00D13494"/>
    <w:rsid w:val="00D16721"/>
    <w:rsid w:val="00D20C52"/>
    <w:rsid w:val="00D228FA"/>
    <w:rsid w:val="00D25067"/>
    <w:rsid w:val="00D26456"/>
    <w:rsid w:val="00D3382E"/>
    <w:rsid w:val="00D350FA"/>
    <w:rsid w:val="00D35ACB"/>
    <w:rsid w:val="00D41EFE"/>
    <w:rsid w:val="00D456DA"/>
    <w:rsid w:val="00D65ADA"/>
    <w:rsid w:val="00D83D22"/>
    <w:rsid w:val="00D94C77"/>
    <w:rsid w:val="00DB0194"/>
    <w:rsid w:val="00DB0B6D"/>
    <w:rsid w:val="00DB6720"/>
    <w:rsid w:val="00DC4293"/>
    <w:rsid w:val="00DD312A"/>
    <w:rsid w:val="00DD4CB6"/>
    <w:rsid w:val="00DD70D1"/>
    <w:rsid w:val="00DE41C9"/>
    <w:rsid w:val="00DF2C1B"/>
    <w:rsid w:val="00E05561"/>
    <w:rsid w:val="00E15D83"/>
    <w:rsid w:val="00E22506"/>
    <w:rsid w:val="00E22FAD"/>
    <w:rsid w:val="00E34F84"/>
    <w:rsid w:val="00E35EFA"/>
    <w:rsid w:val="00E36EBC"/>
    <w:rsid w:val="00E51562"/>
    <w:rsid w:val="00E51E14"/>
    <w:rsid w:val="00E55665"/>
    <w:rsid w:val="00E55DB4"/>
    <w:rsid w:val="00E67F72"/>
    <w:rsid w:val="00E761C3"/>
    <w:rsid w:val="00E84956"/>
    <w:rsid w:val="00E9446F"/>
    <w:rsid w:val="00E971AC"/>
    <w:rsid w:val="00EB0578"/>
    <w:rsid w:val="00EB7588"/>
    <w:rsid w:val="00EC1669"/>
    <w:rsid w:val="00EC455B"/>
    <w:rsid w:val="00EE58B3"/>
    <w:rsid w:val="00EE5A5C"/>
    <w:rsid w:val="00EE5FC6"/>
    <w:rsid w:val="00EF6079"/>
    <w:rsid w:val="00F025DC"/>
    <w:rsid w:val="00F02A45"/>
    <w:rsid w:val="00F30D35"/>
    <w:rsid w:val="00F34055"/>
    <w:rsid w:val="00F40DE0"/>
    <w:rsid w:val="00F437E0"/>
    <w:rsid w:val="00F44315"/>
    <w:rsid w:val="00F454A0"/>
    <w:rsid w:val="00F46690"/>
    <w:rsid w:val="00F518AE"/>
    <w:rsid w:val="00F51C1D"/>
    <w:rsid w:val="00F54729"/>
    <w:rsid w:val="00F56289"/>
    <w:rsid w:val="00F61E27"/>
    <w:rsid w:val="00F65F45"/>
    <w:rsid w:val="00F8798F"/>
    <w:rsid w:val="00F87DCC"/>
    <w:rsid w:val="00FA04FF"/>
    <w:rsid w:val="00FB3CA0"/>
    <w:rsid w:val="00FB4E2B"/>
    <w:rsid w:val="00FB7B51"/>
    <w:rsid w:val="00FC093C"/>
    <w:rsid w:val="00FC117F"/>
    <w:rsid w:val="00FC1D4E"/>
    <w:rsid w:val="00FC4B3D"/>
    <w:rsid w:val="00FD5500"/>
    <w:rsid w:val="00FD64FC"/>
    <w:rsid w:val="00FD7496"/>
    <w:rsid w:val="00FE1F6A"/>
    <w:rsid w:val="00FE55A5"/>
    <w:rsid w:val="00FF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21347D"/>
  <w15:docId w15:val="{1EB5BEF0-6757-4A21-B136-57CCF3C3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u w:val="thick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7C4"/>
    <w:rPr>
      <w:u w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B71EB"/>
    <w:pPr>
      <w:keepNext/>
      <w:keepLines/>
      <w:spacing w:before="240" w:after="0"/>
      <w:outlineLvl w:val="0"/>
    </w:pPr>
    <w:rPr>
      <w:rFonts w:eastAsiaTheme="majorEastAsia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07472"/>
    <w:pPr>
      <w:spacing w:after="0" w:line="240" w:lineRule="auto"/>
    </w:pPr>
    <w:rPr>
      <w:rFonts w:asciiTheme="minorHAnsi" w:hAnsiTheme="minorHAnsi"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7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4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D82"/>
    <w:rPr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82"/>
    <w:rPr>
      <w:rFonts w:ascii="Segoe UI" w:hAnsi="Segoe UI" w:cs="Segoe UI"/>
      <w:sz w:val="18"/>
      <w:szCs w:val="18"/>
      <w:u w:val="none"/>
    </w:rPr>
  </w:style>
  <w:style w:type="paragraph" w:styleId="Header">
    <w:name w:val="header"/>
    <w:basedOn w:val="Normal"/>
    <w:link w:val="HeaderChar"/>
    <w:uiPriority w:val="99"/>
    <w:unhideWhenUsed/>
    <w:rsid w:val="00B55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EB3"/>
    <w:rPr>
      <w:u w:val="none"/>
    </w:rPr>
  </w:style>
  <w:style w:type="paragraph" w:styleId="Footer">
    <w:name w:val="footer"/>
    <w:basedOn w:val="Normal"/>
    <w:link w:val="FooterChar"/>
    <w:uiPriority w:val="99"/>
    <w:unhideWhenUsed/>
    <w:rsid w:val="00B55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EB3"/>
    <w:rPr>
      <w:u w:val="none"/>
    </w:rPr>
  </w:style>
  <w:style w:type="character" w:styleId="Hyperlink">
    <w:name w:val="Hyperlink"/>
    <w:basedOn w:val="DefaultParagraphFont"/>
    <w:uiPriority w:val="99"/>
    <w:unhideWhenUsed/>
    <w:rsid w:val="0033569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71EB"/>
    <w:rPr>
      <w:rFonts w:eastAsiaTheme="majorEastAsia"/>
      <w:b/>
      <w:sz w:val="32"/>
      <w:szCs w:val="32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2D6"/>
    <w:rPr>
      <w:b/>
      <w:bCs/>
      <w:sz w:val="20"/>
      <w:szCs w:val="20"/>
      <w:u w:val="none"/>
    </w:rPr>
  </w:style>
  <w:style w:type="table" w:customStyle="1" w:styleId="TableGrid11">
    <w:name w:val="Table Grid11"/>
    <w:basedOn w:val="TableNormal"/>
    <w:next w:val="TableGrid"/>
    <w:uiPriority w:val="39"/>
    <w:rsid w:val="00F87DCC"/>
    <w:pPr>
      <w:spacing w:after="0" w:line="240" w:lineRule="auto"/>
    </w:pPr>
    <w:rPr>
      <w:rFonts w:ascii="Calibri" w:hAnsi="Calibr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53A8"/>
  </w:style>
  <w:style w:type="paragraph" w:styleId="Revision">
    <w:name w:val="Revision"/>
    <w:hidden/>
    <w:uiPriority w:val="99"/>
    <w:semiHidden/>
    <w:rsid w:val="00644CA3"/>
    <w:pPr>
      <w:spacing w:after="0" w:line="240" w:lineRule="auto"/>
    </w:pPr>
    <w:rPr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53545-B6BF-4F86-A57E-5638959C7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Musaba</dc:creator>
  <cp:keywords/>
  <dc:description/>
  <cp:lastModifiedBy>Milton Musaba</cp:lastModifiedBy>
  <cp:revision>3</cp:revision>
  <dcterms:created xsi:type="dcterms:W3CDTF">2021-09-13T08:19:00Z</dcterms:created>
  <dcterms:modified xsi:type="dcterms:W3CDTF">2021-09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e1d9b5-9726-3e28-9845-460288c6f462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